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06DEA" w14:textId="515E1ECA" w:rsidR="00CD1727" w:rsidRPr="00E52E28" w:rsidRDefault="00D272A2" w:rsidP="00CD1727">
      <w:pPr>
        <w:jc w:val="center"/>
        <w:rPr>
          <w:color w:val="000000" w:themeColor="text1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</w:rPr>
        <w:t xml:space="preserve">S3 </w:t>
      </w:r>
      <w:r w:rsidR="00CD1727" w:rsidRPr="00E52E28">
        <w:rPr>
          <w:color w:val="000000" w:themeColor="text1"/>
          <w:sz w:val="18"/>
          <w:szCs w:val="18"/>
        </w:rPr>
        <w:t>Table</w:t>
      </w:r>
      <w:r>
        <w:rPr>
          <w:rFonts w:hint="eastAsia"/>
          <w:color w:val="000000" w:themeColor="text1"/>
          <w:sz w:val="18"/>
          <w:szCs w:val="18"/>
        </w:rPr>
        <w:t xml:space="preserve">. </w:t>
      </w:r>
      <w:r w:rsidR="006C48B7">
        <w:rPr>
          <w:color w:val="000000" w:themeColor="text1"/>
          <w:sz w:val="18"/>
          <w:szCs w:val="18"/>
        </w:rPr>
        <w:t>C</w:t>
      </w:r>
      <w:r w:rsidR="00CD1727" w:rsidRPr="00E52E28">
        <w:rPr>
          <w:color w:val="000000" w:themeColor="text1"/>
          <w:sz w:val="18"/>
          <w:szCs w:val="18"/>
        </w:rPr>
        <w:t xml:space="preserve">haracteristics of participants by </w:t>
      </w:r>
      <w:r w:rsidR="00C82EE3">
        <w:rPr>
          <w:color w:val="000000" w:themeColor="text1"/>
          <w:sz w:val="18"/>
          <w:szCs w:val="18"/>
        </w:rPr>
        <w:t>transition</w:t>
      </w:r>
      <w:r w:rsidR="00085CE2">
        <w:rPr>
          <w:color w:val="000000" w:themeColor="text1"/>
          <w:sz w:val="18"/>
          <w:szCs w:val="18"/>
        </w:rPr>
        <w:t>s</w:t>
      </w:r>
      <w:r w:rsidR="00C82EE3">
        <w:rPr>
          <w:color w:val="000000" w:themeColor="text1"/>
          <w:sz w:val="18"/>
          <w:szCs w:val="18"/>
        </w:rPr>
        <w:t xml:space="preserve"> in MO</w:t>
      </w:r>
      <w:r w:rsidR="00CD1727" w:rsidRPr="00E52E28">
        <w:rPr>
          <w:color w:val="000000" w:themeColor="text1"/>
          <w:sz w:val="18"/>
          <w:szCs w:val="18"/>
        </w:rPr>
        <w:t xml:space="preserve"> status, 2006</w:t>
      </w:r>
      <w:r w:rsidR="00085CE2">
        <w:rPr>
          <w:color w:val="000000" w:themeColor="text1"/>
          <w:sz w:val="18"/>
          <w:szCs w:val="18"/>
        </w:rPr>
        <w:t>-2007 to 2008</w:t>
      </w:r>
      <w:r w:rsidR="00C82EE3">
        <w:rPr>
          <w:color w:val="000000" w:themeColor="text1"/>
          <w:sz w:val="18"/>
          <w:szCs w:val="18"/>
        </w:rPr>
        <w:t>-200</w:t>
      </w:r>
      <w:r w:rsidR="00085CE2">
        <w:rPr>
          <w:color w:val="000000" w:themeColor="text1"/>
          <w:sz w:val="18"/>
          <w:szCs w:val="18"/>
        </w:rPr>
        <w:t>9</w:t>
      </w:r>
      <w:r w:rsidR="00CD1727" w:rsidRPr="00E52E28">
        <w:rPr>
          <w:color w:val="000000" w:themeColor="text1"/>
          <w:sz w:val="18"/>
          <w:szCs w:val="18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600"/>
        <w:gridCol w:w="1020"/>
        <w:gridCol w:w="1020"/>
        <w:gridCol w:w="1020"/>
        <w:gridCol w:w="1015"/>
        <w:gridCol w:w="1020"/>
        <w:gridCol w:w="1020"/>
        <w:gridCol w:w="1015"/>
      </w:tblGrid>
      <w:tr w:rsidR="00C82EE3" w:rsidRPr="00E52E28" w14:paraId="3952BFA2" w14:textId="77777777" w:rsidTr="00C82EE3">
        <w:trPr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6A05796E" w14:textId="77777777" w:rsidR="00C82EE3" w:rsidRPr="00E52E28" w:rsidRDefault="00C82EE3" w:rsidP="00CD172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BC873" w14:textId="3B6F358D" w:rsidR="00C82EE3" w:rsidRPr="00E52E28" w:rsidRDefault="00C82EE3" w:rsidP="00CD1727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color w:val="000000" w:themeColor="text1"/>
                <w:sz w:val="18"/>
                <w:szCs w:val="18"/>
              </w:rPr>
              <w:t>MHN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6</w:t>
            </w:r>
            <w:r w:rsidR="00943989">
              <w:rPr>
                <w:sz w:val="18"/>
                <w:szCs w:val="18"/>
              </w:rPr>
              <w:t>-2007</w:t>
            </w:r>
            <w:r w:rsidR="00943989" w:rsidRPr="00FC0656">
              <w:rPr>
                <w:sz w:val="18"/>
                <w:szCs w:val="18"/>
              </w:rPr>
              <w:t>)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916C1" w14:textId="3466255C" w:rsidR="00C82EE3" w:rsidRPr="00E52E28" w:rsidRDefault="00C82EE3" w:rsidP="00CD1727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HO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6</w:t>
            </w:r>
            <w:r w:rsidR="00943989">
              <w:rPr>
                <w:sz w:val="18"/>
                <w:szCs w:val="18"/>
              </w:rPr>
              <w:t>-2007</w:t>
            </w:r>
            <w:r w:rsidR="00943989" w:rsidRPr="00FC0656">
              <w:rPr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7964C" w14:textId="4DB40AAB" w:rsidR="00C82EE3" w:rsidRPr="00E52E28" w:rsidRDefault="00C82EE3" w:rsidP="00CD1727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color w:val="000000" w:themeColor="text1"/>
                <w:sz w:val="18"/>
                <w:szCs w:val="18"/>
              </w:rPr>
              <w:t>UN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6</w:t>
            </w:r>
            <w:r w:rsidR="00943989">
              <w:rPr>
                <w:sz w:val="18"/>
                <w:szCs w:val="18"/>
              </w:rPr>
              <w:t>-2007</w:t>
            </w:r>
            <w:r w:rsidR="00943989" w:rsidRPr="00FC0656">
              <w:rPr>
                <w:sz w:val="18"/>
                <w:szCs w:val="18"/>
              </w:rPr>
              <w:t>)</w:t>
            </w:r>
          </w:p>
        </w:tc>
        <w:tc>
          <w:tcPr>
            <w:tcW w:w="1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F8E8360" w14:textId="0F0A3092" w:rsidR="00C82EE3" w:rsidRPr="00E52E28" w:rsidRDefault="00C82EE3" w:rsidP="00CD1727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color w:val="000000" w:themeColor="text1"/>
                <w:sz w:val="18"/>
                <w:szCs w:val="18"/>
              </w:rPr>
              <w:t>UO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6</w:t>
            </w:r>
            <w:r w:rsidR="00943989">
              <w:rPr>
                <w:sz w:val="18"/>
                <w:szCs w:val="18"/>
              </w:rPr>
              <w:t>-2007</w:t>
            </w:r>
            <w:r w:rsidR="00943989" w:rsidRPr="00FC0656">
              <w:rPr>
                <w:sz w:val="18"/>
                <w:szCs w:val="18"/>
              </w:rPr>
              <w:t>)</w:t>
            </w:r>
          </w:p>
        </w:tc>
      </w:tr>
      <w:tr w:rsidR="00C82EE3" w:rsidRPr="00E52E28" w14:paraId="4909B737" w14:textId="77777777" w:rsidTr="00C82EE3">
        <w:trPr>
          <w:jc w:val="center"/>
        </w:trPr>
        <w:tc>
          <w:tcPr>
            <w:tcW w:w="916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53C05A2" w14:textId="77777777" w:rsidR="00C82EE3" w:rsidRPr="00E52E28" w:rsidRDefault="00C82EE3" w:rsidP="00CD172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10EF6" w14:textId="25F41F2B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color w:val="000000" w:themeColor="text1"/>
                <w:sz w:val="18"/>
                <w:szCs w:val="18"/>
              </w:rPr>
              <w:t>HN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8</w:t>
            </w:r>
            <w:r w:rsidR="00943989">
              <w:rPr>
                <w:sz w:val="18"/>
                <w:szCs w:val="18"/>
              </w:rPr>
              <w:t>-2009</w:t>
            </w:r>
            <w:r w:rsidR="00943989" w:rsidRPr="00FC0656">
              <w:rPr>
                <w:sz w:val="18"/>
                <w:szCs w:val="18"/>
              </w:rPr>
              <w:t>)</w:t>
            </w:r>
          </w:p>
          <w:p w14:paraId="1AB1101D" w14:textId="1680D3FB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n=29218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E88F7" w14:textId="215C7702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H</w:t>
            </w:r>
            <w:r w:rsidRPr="00E52E28">
              <w:rPr>
                <w:color w:val="000000" w:themeColor="text1"/>
                <w:sz w:val="18"/>
                <w:szCs w:val="18"/>
              </w:rPr>
              <w:t>O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8</w:t>
            </w:r>
            <w:r w:rsidR="00943989">
              <w:rPr>
                <w:sz w:val="18"/>
                <w:szCs w:val="18"/>
              </w:rPr>
              <w:t>-2009</w:t>
            </w:r>
            <w:r w:rsidR="00943989" w:rsidRPr="00FC0656">
              <w:rPr>
                <w:sz w:val="18"/>
                <w:szCs w:val="18"/>
              </w:rPr>
              <w:t>)</w:t>
            </w:r>
          </w:p>
          <w:p w14:paraId="67A71100" w14:textId="46E06990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n=1437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6F7C9" w14:textId="734E5F04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color w:val="000000" w:themeColor="text1"/>
                <w:sz w:val="18"/>
                <w:szCs w:val="18"/>
              </w:rPr>
              <w:t>UO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8</w:t>
            </w:r>
            <w:r w:rsidR="00943989">
              <w:rPr>
                <w:sz w:val="18"/>
                <w:szCs w:val="18"/>
              </w:rPr>
              <w:t>-2009</w:t>
            </w:r>
            <w:r w:rsidR="00943989" w:rsidRPr="00FC0656">
              <w:rPr>
                <w:sz w:val="18"/>
                <w:szCs w:val="18"/>
              </w:rPr>
              <w:t>)</w:t>
            </w:r>
          </w:p>
          <w:p w14:paraId="15C3F08B" w14:textId="2B4AA05E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n=1423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C020C" w14:textId="20A00DBF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color w:val="000000" w:themeColor="text1"/>
                <w:sz w:val="18"/>
                <w:szCs w:val="18"/>
              </w:rPr>
              <w:t>UO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8</w:t>
            </w:r>
            <w:r w:rsidR="00943989">
              <w:rPr>
                <w:sz w:val="18"/>
                <w:szCs w:val="18"/>
              </w:rPr>
              <w:t>-2009</w:t>
            </w:r>
            <w:r w:rsidR="00943989" w:rsidRPr="00FC0656">
              <w:rPr>
                <w:sz w:val="18"/>
                <w:szCs w:val="18"/>
              </w:rPr>
              <w:t>)</w:t>
            </w:r>
          </w:p>
          <w:p w14:paraId="364974B1" w14:textId="628948D5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n=958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3B610" w14:textId="373C2471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color w:val="000000" w:themeColor="text1"/>
                <w:sz w:val="18"/>
                <w:szCs w:val="18"/>
              </w:rPr>
              <w:t>HO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8</w:t>
            </w:r>
            <w:r w:rsidR="00943989">
              <w:rPr>
                <w:sz w:val="18"/>
                <w:szCs w:val="18"/>
              </w:rPr>
              <w:t>-2009</w:t>
            </w:r>
            <w:r w:rsidR="00943989" w:rsidRPr="00FC0656">
              <w:rPr>
                <w:sz w:val="18"/>
                <w:szCs w:val="18"/>
              </w:rPr>
              <w:t>)</w:t>
            </w:r>
          </w:p>
          <w:p w14:paraId="18EFCD54" w14:textId="3BC32373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n=1005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B5DA7" w14:textId="194EC48A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color w:val="000000" w:themeColor="text1"/>
                <w:sz w:val="18"/>
                <w:szCs w:val="18"/>
              </w:rPr>
              <w:t>UN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8</w:t>
            </w:r>
            <w:r w:rsidR="00943989">
              <w:rPr>
                <w:sz w:val="18"/>
                <w:szCs w:val="18"/>
              </w:rPr>
              <w:t>-2009</w:t>
            </w:r>
            <w:r w:rsidR="00943989" w:rsidRPr="00FC0656">
              <w:rPr>
                <w:sz w:val="18"/>
                <w:szCs w:val="18"/>
              </w:rPr>
              <w:t>)</w:t>
            </w:r>
          </w:p>
          <w:p w14:paraId="299EAE22" w14:textId="5BA859D6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n=1355)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43719F" w14:textId="7DD6B287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52E28">
              <w:rPr>
                <w:color w:val="000000" w:themeColor="text1"/>
                <w:sz w:val="18"/>
                <w:szCs w:val="18"/>
              </w:rPr>
              <w:t>UO</w:t>
            </w:r>
            <w:r w:rsidR="00943989" w:rsidRPr="00FC0656">
              <w:rPr>
                <w:sz w:val="18"/>
                <w:szCs w:val="18"/>
              </w:rPr>
              <w:t>(</w:t>
            </w:r>
            <w:proofErr w:type="gramEnd"/>
            <w:r w:rsidR="00943989" w:rsidRPr="00FC0656">
              <w:rPr>
                <w:sz w:val="18"/>
                <w:szCs w:val="18"/>
              </w:rPr>
              <w:t>2008</w:t>
            </w:r>
            <w:r w:rsidR="00943989">
              <w:rPr>
                <w:sz w:val="18"/>
                <w:szCs w:val="18"/>
              </w:rPr>
              <w:t>-2009</w:t>
            </w:r>
            <w:r w:rsidR="00943989" w:rsidRPr="00FC0656">
              <w:rPr>
                <w:sz w:val="18"/>
                <w:szCs w:val="18"/>
              </w:rPr>
              <w:t>)</w:t>
            </w:r>
          </w:p>
          <w:p w14:paraId="42A4D845" w14:textId="542E38BC" w:rsidR="00C82EE3" w:rsidRPr="00E52E28" w:rsidRDefault="00C82EE3" w:rsidP="00C82E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n=3992)</w:t>
            </w:r>
          </w:p>
        </w:tc>
      </w:tr>
      <w:tr w:rsidR="00887DA6" w:rsidRPr="00E52E28" w14:paraId="09483BBA" w14:textId="77777777" w:rsidTr="00C82EE3">
        <w:trPr>
          <w:jc w:val="center"/>
        </w:trPr>
        <w:tc>
          <w:tcPr>
            <w:tcW w:w="916" w:type="pct"/>
            <w:tcBorders>
              <w:top w:val="single" w:sz="4" w:space="0" w:color="auto"/>
            </w:tcBorders>
            <w:vAlign w:val="center"/>
            <w:hideMark/>
          </w:tcPr>
          <w:p w14:paraId="368E87D0" w14:textId="77777777" w:rsidR="00CD1727" w:rsidRPr="00E52E28" w:rsidRDefault="00CD1727" w:rsidP="00403EE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Age(</w:t>
            </w:r>
            <w:proofErr w:type="gramStart"/>
            <w:r w:rsidRPr="00E52E28">
              <w:rPr>
                <w:color w:val="000000" w:themeColor="text1"/>
                <w:sz w:val="18"/>
                <w:szCs w:val="18"/>
              </w:rPr>
              <w:t>years,mean</w:t>
            </w:r>
            <w:proofErr w:type="gramEnd"/>
            <w:r w:rsidRPr="00E52E28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 w:rsidRPr="00E52E28">
              <w:rPr>
                <w:color w:val="000000" w:themeColor="text1"/>
                <w:sz w:val="18"/>
                <w:szCs w:val="18"/>
              </w:rPr>
              <w:t>SD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  <w:hideMark/>
          </w:tcPr>
          <w:p w14:paraId="14FD07DD" w14:textId="0E10B471" w:rsidR="00CD1727" w:rsidRPr="00E52E28" w:rsidRDefault="00CD17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5</w:t>
            </w:r>
            <w:r w:rsidR="00D95230">
              <w:rPr>
                <w:color w:val="000000" w:themeColor="text1"/>
                <w:sz w:val="18"/>
                <w:szCs w:val="18"/>
              </w:rPr>
              <w:t>0.64</w:t>
            </w:r>
            <w:r w:rsidRPr="00E52E28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 w:rsidR="00D95230">
              <w:rPr>
                <w:rFonts w:eastAsia="Times New Roman Uni"/>
                <w:color w:val="000000" w:themeColor="text1"/>
                <w:sz w:val="18"/>
                <w:szCs w:val="18"/>
              </w:rPr>
              <w:t>12.54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01A9407" w14:textId="0D43AFD8" w:rsidR="00CD1727" w:rsidRPr="00E52E28" w:rsidRDefault="00D95230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49.01</w:t>
            </w:r>
            <w:r w:rsidR="00D77283" w:rsidRPr="00E52E28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12.40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A235FD5" w14:textId="2411BD47" w:rsidR="00CD1727" w:rsidRPr="00E52E28" w:rsidRDefault="00D95230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51.41</w:t>
            </w:r>
            <w:r w:rsidR="00D77283" w:rsidRPr="00E52E28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12.51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45548C1" w14:textId="3779ABE6" w:rsidR="00CD1727" w:rsidRPr="00E52E28" w:rsidRDefault="00887DA6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57.10</w:t>
            </w:r>
            <w:r w:rsidR="00D77283" w:rsidRPr="00E52E28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11.08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  <w:hideMark/>
          </w:tcPr>
          <w:p w14:paraId="4A205136" w14:textId="5C4115A6" w:rsidR="00CD1727" w:rsidRPr="00E52E28" w:rsidRDefault="00CD17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5</w:t>
            </w:r>
            <w:r w:rsidR="00887DA6">
              <w:rPr>
                <w:color w:val="000000" w:themeColor="text1"/>
                <w:sz w:val="18"/>
                <w:szCs w:val="18"/>
              </w:rPr>
              <w:t>1.69</w:t>
            </w:r>
            <w:r w:rsidRPr="00E52E28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 w:rsidR="00887DA6">
              <w:rPr>
                <w:color w:val="000000" w:themeColor="text1"/>
                <w:sz w:val="18"/>
                <w:szCs w:val="18"/>
              </w:rPr>
              <w:t>12.62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CE5BBC3" w14:textId="00628D91" w:rsidR="00CD1727" w:rsidRPr="00E52E28" w:rsidRDefault="00887DA6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55.18</w:t>
            </w:r>
            <w:r w:rsidR="00D77283" w:rsidRPr="00E52E28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10.67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54D84E7F" w14:textId="70690B95" w:rsidR="00CD1727" w:rsidRPr="00E52E28" w:rsidRDefault="00887DA6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53.84</w:t>
            </w:r>
            <w:r w:rsidR="00D77283" w:rsidRPr="00E52E28">
              <w:rPr>
                <w:rFonts w:eastAsia="Times New Roman Uni"/>
                <w:color w:val="000000" w:themeColor="text1"/>
                <w:sz w:val="18"/>
                <w:szCs w:val="18"/>
              </w:rPr>
              <w:t>±</w:t>
            </w:r>
            <w:r>
              <w:rPr>
                <w:rFonts w:eastAsia="Times New Roman Uni"/>
                <w:color w:val="000000" w:themeColor="text1"/>
                <w:sz w:val="18"/>
                <w:szCs w:val="18"/>
              </w:rPr>
              <w:t>11.30</w:t>
            </w:r>
          </w:p>
        </w:tc>
      </w:tr>
      <w:tr w:rsidR="00887DA6" w:rsidRPr="00E52E28" w14:paraId="5D326BDF" w14:textId="77777777" w:rsidTr="00C82EE3">
        <w:trPr>
          <w:jc w:val="center"/>
        </w:trPr>
        <w:tc>
          <w:tcPr>
            <w:tcW w:w="916" w:type="pct"/>
            <w:vAlign w:val="center"/>
          </w:tcPr>
          <w:p w14:paraId="6E5AC40F" w14:textId="353314B2" w:rsidR="009A7D79" w:rsidRPr="00E52E28" w:rsidRDefault="00CD63BE" w:rsidP="00CD63B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 xml:space="preserve">Gender, </w:t>
            </w:r>
            <w:proofErr w:type="gramStart"/>
            <w:r w:rsidRPr="00E52E28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E52E28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84" w:type="pct"/>
            <w:vAlign w:val="center"/>
          </w:tcPr>
          <w:p w14:paraId="2B206F28" w14:textId="77777777" w:rsidR="009A7D79" w:rsidRPr="00E52E28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1655272D" w14:textId="77777777" w:rsidR="009A7D79" w:rsidRPr="00E52E28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5BCCB46D" w14:textId="77777777" w:rsidR="009A7D79" w:rsidRPr="00E52E28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57329396" w14:textId="77777777" w:rsidR="009A7D79" w:rsidRPr="00E52E28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4A54C11A" w14:textId="77777777" w:rsidR="009A7D79" w:rsidRPr="00E52E28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3080D398" w14:textId="77777777" w:rsidR="009A7D79" w:rsidRPr="00E52E28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59423D31" w14:textId="77777777" w:rsidR="009A7D79" w:rsidRPr="00E52E28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87DA6" w:rsidRPr="00E52E28" w14:paraId="184E0755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3327FD07" w14:textId="55CDC85E" w:rsidR="00CD1727" w:rsidRPr="00E52E28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 xml:space="preserve">Female  </w:t>
            </w:r>
          </w:p>
        </w:tc>
        <w:tc>
          <w:tcPr>
            <w:tcW w:w="584" w:type="pct"/>
            <w:vAlign w:val="center"/>
            <w:hideMark/>
          </w:tcPr>
          <w:p w14:paraId="2BC630AE" w14:textId="77777777" w:rsidR="000E4BCE" w:rsidRPr="00E52E28" w:rsidRDefault="00A97903" w:rsidP="000E4BC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E52E28">
              <w:rPr>
                <w:color w:val="000000" w:themeColor="text1"/>
                <w:sz w:val="18"/>
                <w:szCs w:val="18"/>
              </w:rPr>
              <w:t>071</w:t>
            </w:r>
          </w:p>
          <w:p w14:paraId="2022C0B3" w14:textId="5DBCB705" w:rsidR="00CD1727" w:rsidRPr="00E52E28" w:rsidRDefault="00A97903" w:rsidP="000E4BC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20.78)</w:t>
            </w:r>
          </w:p>
        </w:tc>
        <w:tc>
          <w:tcPr>
            <w:tcW w:w="584" w:type="pct"/>
          </w:tcPr>
          <w:p w14:paraId="3DD17FE3" w14:textId="77777777" w:rsidR="000E4BCE" w:rsidRPr="00E52E28" w:rsidRDefault="00A9790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E52E28">
              <w:rPr>
                <w:color w:val="000000" w:themeColor="text1"/>
                <w:sz w:val="18"/>
                <w:szCs w:val="18"/>
              </w:rPr>
              <w:t>81</w:t>
            </w:r>
          </w:p>
          <w:p w14:paraId="5EB36BAE" w14:textId="6D465255" w:rsidR="00CD1727" w:rsidRPr="00E52E28" w:rsidRDefault="00A9790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26.51)</w:t>
            </w:r>
          </w:p>
        </w:tc>
        <w:tc>
          <w:tcPr>
            <w:tcW w:w="584" w:type="pct"/>
          </w:tcPr>
          <w:p w14:paraId="675847BA" w14:textId="77777777" w:rsidR="000E4BCE" w:rsidRPr="00E52E28" w:rsidRDefault="00A9790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E52E28">
              <w:rPr>
                <w:color w:val="000000" w:themeColor="text1"/>
                <w:sz w:val="18"/>
                <w:szCs w:val="18"/>
              </w:rPr>
              <w:t>76</w:t>
            </w:r>
          </w:p>
          <w:p w14:paraId="70474D9E" w14:textId="29240ECB" w:rsidR="00CD1727" w:rsidRPr="00E52E28" w:rsidRDefault="00A9790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</w:t>
            </w:r>
            <w:r w:rsidR="00A85FF8" w:rsidRPr="00E52E28">
              <w:rPr>
                <w:color w:val="000000" w:themeColor="text1"/>
                <w:sz w:val="18"/>
                <w:szCs w:val="18"/>
              </w:rPr>
              <w:t>19.40</w:t>
            </w:r>
            <w:r w:rsidRPr="00E52E28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1" w:type="pct"/>
          </w:tcPr>
          <w:p w14:paraId="51D8969F" w14:textId="77777777" w:rsidR="000E4BCE" w:rsidRPr="00E52E28" w:rsidRDefault="00A85FF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E52E28">
              <w:rPr>
                <w:color w:val="000000" w:themeColor="text1"/>
                <w:sz w:val="18"/>
                <w:szCs w:val="18"/>
              </w:rPr>
              <w:t>13</w:t>
            </w:r>
          </w:p>
          <w:p w14:paraId="71354142" w14:textId="40C49D70" w:rsidR="00CD1727" w:rsidRPr="00E52E28" w:rsidRDefault="00A85FF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22.23)</w:t>
            </w:r>
          </w:p>
        </w:tc>
        <w:tc>
          <w:tcPr>
            <w:tcW w:w="584" w:type="pct"/>
            <w:vAlign w:val="center"/>
            <w:hideMark/>
          </w:tcPr>
          <w:p w14:paraId="7D917D5F" w14:textId="77777777" w:rsidR="000E4BCE" w:rsidRPr="00E52E28" w:rsidRDefault="00A85FF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2E28">
              <w:rPr>
                <w:color w:val="000000" w:themeColor="text1"/>
                <w:sz w:val="18"/>
                <w:szCs w:val="18"/>
              </w:rPr>
              <w:t>74</w:t>
            </w:r>
          </w:p>
          <w:p w14:paraId="7A79A83F" w14:textId="7D172FCB" w:rsidR="00CD1727" w:rsidRPr="00E52E28" w:rsidRDefault="00A85FF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17.31)</w:t>
            </w:r>
          </w:p>
        </w:tc>
        <w:tc>
          <w:tcPr>
            <w:tcW w:w="584" w:type="pct"/>
          </w:tcPr>
          <w:p w14:paraId="4256B0C8" w14:textId="77777777" w:rsidR="000E4BCE" w:rsidRPr="00E52E28" w:rsidRDefault="00A85FF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E52E28">
              <w:rPr>
                <w:color w:val="000000" w:themeColor="text1"/>
                <w:sz w:val="18"/>
                <w:szCs w:val="18"/>
              </w:rPr>
              <w:t>12</w:t>
            </w:r>
          </w:p>
          <w:p w14:paraId="2933DA41" w14:textId="5183A4D0" w:rsidR="00CD1727" w:rsidRPr="00E52E28" w:rsidRDefault="00A85FF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15.65)</w:t>
            </w:r>
          </w:p>
        </w:tc>
        <w:tc>
          <w:tcPr>
            <w:tcW w:w="581" w:type="pct"/>
          </w:tcPr>
          <w:p w14:paraId="37BE17A2" w14:textId="77777777" w:rsidR="000E4BCE" w:rsidRPr="00E52E28" w:rsidRDefault="00A85FF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E52E28">
              <w:rPr>
                <w:color w:val="000000" w:themeColor="text1"/>
                <w:sz w:val="18"/>
                <w:szCs w:val="18"/>
              </w:rPr>
              <w:t>08</w:t>
            </w:r>
          </w:p>
          <w:p w14:paraId="283870D9" w14:textId="12C8ADBE" w:rsidR="00CD1727" w:rsidRPr="00E52E28" w:rsidRDefault="00A85FF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17.74)</w:t>
            </w:r>
          </w:p>
        </w:tc>
      </w:tr>
      <w:tr w:rsidR="00887DA6" w:rsidRPr="00E52E28" w14:paraId="08C8A7E9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047BFAD6" w14:textId="528CA3AD" w:rsidR="00CD1727" w:rsidRPr="00E52E28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 xml:space="preserve">Male  </w:t>
            </w:r>
          </w:p>
        </w:tc>
        <w:tc>
          <w:tcPr>
            <w:tcW w:w="584" w:type="pct"/>
            <w:vAlign w:val="center"/>
            <w:hideMark/>
          </w:tcPr>
          <w:p w14:paraId="54C97601" w14:textId="77777777" w:rsidR="00CD1727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E52E28">
              <w:rPr>
                <w:color w:val="000000" w:themeColor="text1"/>
                <w:sz w:val="18"/>
                <w:szCs w:val="18"/>
              </w:rPr>
              <w:t>3147</w:t>
            </w:r>
          </w:p>
          <w:p w14:paraId="235284A3" w14:textId="56F32247" w:rsidR="00B20ABE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E52E28">
              <w:rPr>
                <w:color w:val="000000" w:themeColor="text1"/>
                <w:sz w:val="18"/>
                <w:szCs w:val="18"/>
              </w:rPr>
              <w:t>79.22)</w:t>
            </w:r>
          </w:p>
        </w:tc>
        <w:tc>
          <w:tcPr>
            <w:tcW w:w="584" w:type="pct"/>
          </w:tcPr>
          <w:p w14:paraId="1CE1BEA3" w14:textId="77777777" w:rsidR="00CD1727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2E28">
              <w:rPr>
                <w:color w:val="000000" w:themeColor="text1"/>
                <w:sz w:val="18"/>
                <w:szCs w:val="18"/>
              </w:rPr>
              <w:t>056</w:t>
            </w:r>
          </w:p>
          <w:p w14:paraId="6513C255" w14:textId="433A5DD5" w:rsidR="00B20ABE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E52E28">
              <w:rPr>
                <w:color w:val="000000" w:themeColor="text1"/>
                <w:sz w:val="18"/>
                <w:szCs w:val="18"/>
              </w:rPr>
              <w:t>73.49)</w:t>
            </w:r>
          </w:p>
        </w:tc>
        <w:tc>
          <w:tcPr>
            <w:tcW w:w="584" w:type="pct"/>
          </w:tcPr>
          <w:p w14:paraId="7596B939" w14:textId="77777777" w:rsidR="00CD1727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2E28">
              <w:rPr>
                <w:color w:val="000000" w:themeColor="text1"/>
                <w:sz w:val="18"/>
                <w:szCs w:val="18"/>
              </w:rPr>
              <w:t>147</w:t>
            </w:r>
          </w:p>
          <w:p w14:paraId="2FB73117" w14:textId="56FF4C86" w:rsidR="00B20ABE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E52E28">
              <w:rPr>
                <w:color w:val="000000" w:themeColor="text1"/>
                <w:sz w:val="18"/>
                <w:szCs w:val="18"/>
              </w:rPr>
              <w:t>80.60)</w:t>
            </w:r>
          </w:p>
        </w:tc>
        <w:tc>
          <w:tcPr>
            <w:tcW w:w="581" w:type="pct"/>
          </w:tcPr>
          <w:p w14:paraId="782DDFCE" w14:textId="77777777" w:rsidR="00CD1727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E52E28">
              <w:rPr>
                <w:color w:val="000000" w:themeColor="text1"/>
                <w:sz w:val="18"/>
                <w:szCs w:val="18"/>
              </w:rPr>
              <w:t>45</w:t>
            </w:r>
          </w:p>
          <w:p w14:paraId="0AA2181E" w14:textId="55EDF977" w:rsidR="00B20ABE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E52E28">
              <w:rPr>
                <w:color w:val="000000" w:themeColor="text1"/>
                <w:sz w:val="18"/>
                <w:szCs w:val="18"/>
              </w:rPr>
              <w:t>77.77)</w:t>
            </w:r>
          </w:p>
        </w:tc>
        <w:tc>
          <w:tcPr>
            <w:tcW w:w="584" w:type="pct"/>
            <w:vAlign w:val="center"/>
            <w:hideMark/>
          </w:tcPr>
          <w:p w14:paraId="48030CDF" w14:textId="77777777" w:rsidR="00B20ABE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831</w:t>
            </w:r>
          </w:p>
          <w:p w14:paraId="21E30AF6" w14:textId="15FF82A5" w:rsidR="00CD1727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color w:val="000000" w:themeColor="text1"/>
                <w:sz w:val="18"/>
                <w:szCs w:val="18"/>
              </w:rPr>
              <w:t>(82.69</w:t>
            </w:r>
            <w:r w:rsidR="00CD1727" w:rsidRPr="00E52E28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31A0591F" w14:textId="77777777" w:rsidR="00CD1727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E52E28">
              <w:rPr>
                <w:color w:val="000000" w:themeColor="text1"/>
                <w:sz w:val="18"/>
                <w:szCs w:val="18"/>
              </w:rPr>
              <w:t>143</w:t>
            </w:r>
          </w:p>
          <w:p w14:paraId="1262AFF7" w14:textId="56ABD22A" w:rsidR="00B20ABE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E52E28">
              <w:rPr>
                <w:color w:val="000000" w:themeColor="text1"/>
                <w:sz w:val="18"/>
                <w:szCs w:val="18"/>
              </w:rPr>
              <w:t>84.35)</w:t>
            </w:r>
          </w:p>
        </w:tc>
        <w:tc>
          <w:tcPr>
            <w:tcW w:w="581" w:type="pct"/>
          </w:tcPr>
          <w:p w14:paraId="7775D946" w14:textId="77777777" w:rsidR="00CD1727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E52E28">
              <w:rPr>
                <w:color w:val="000000" w:themeColor="text1"/>
                <w:sz w:val="18"/>
                <w:szCs w:val="18"/>
              </w:rPr>
              <w:t>284</w:t>
            </w:r>
          </w:p>
          <w:p w14:paraId="1E283D69" w14:textId="56FB210B" w:rsidR="00B20ABE" w:rsidRPr="00E52E28" w:rsidRDefault="00B20A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52E28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E52E28">
              <w:rPr>
                <w:color w:val="000000" w:themeColor="text1"/>
                <w:sz w:val="18"/>
                <w:szCs w:val="18"/>
              </w:rPr>
              <w:t>82.26)</w:t>
            </w:r>
          </w:p>
        </w:tc>
      </w:tr>
      <w:tr w:rsidR="00C82EE3" w:rsidRPr="00713F76" w14:paraId="0857BF80" w14:textId="77777777" w:rsidTr="00C82EE3">
        <w:trPr>
          <w:jc w:val="center"/>
        </w:trPr>
        <w:tc>
          <w:tcPr>
            <w:tcW w:w="1501" w:type="pct"/>
            <w:gridSpan w:val="2"/>
            <w:vAlign w:val="center"/>
          </w:tcPr>
          <w:p w14:paraId="79869FCE" w14:textId="2C805199" w:rsidR="00C82EE3" w:rsidRPr="005E5079" w:rsidRDefault="00C82EE3" w:rsidP="00C82EE3">
            <w:pPr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 xml:space="preserve">Smoking status, </w:t>
            </w:r>
            <w:proofErr w:type="gramStart"/>
            <w:r w:rsidRPr="005E5079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5E5079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84" w:type="pct"/>
          </w:tcPr>
          <w:p w14:paraId="3CAD9F1E" w14:textId="77777777" w:rsidR="00C82EE3" w:rsidRPr="005E5079" w:rsidRDefault="00C82EE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6BBE1059" w14:textId="77777777" w:rsidR="00C82EE3" w:rsidRPr="005E5079" w:rsidRDefault="00C82EE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758606FD" w14:textId="77777777" w:rsidR="00C82EE3" w:rsidRPr="005E5079" w:rsidRDefault="00C82EE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31C6FE0A" w14:textId="77777777" w:rsidR="00C82EE3" w:rsidRPr="005E5079" w:rsidRDefault="00C82EE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3A0C8F4A" w14:textId="77777777" w:rsidR="00C82EE3" w:rsidRPr="005E5079" w:rsidRDefault="00C82EE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0EE1D291" w14:textId="77777777" w:rsidR="00C82EE3" w:rsidRPr="005E5079" w:rsidRDefault="00C82EE3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14:paraId="168F3F49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14DE430E" w14:textId="7C193275" w:rsidR="00CD1727" w:rsidRPr="005E5079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 xml:space="preserve">Never  </w:t>
            </w:r>
          </w:p>
        </w:tc>
        <w:tc>
          <w:tcPr>
            <w:tcW w:w="584" w:type="pct"/>
            <w:vAlign w:val="center"/>
            <w:hideMark/>
          </w:tcPr>
          <w:p w14:paraId="530F05BD" w14:textId="77777777" w:rsidR="00CD1727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E5079">
              <w:rPr>
                <w:color w:val="000000" w:themeColor="text1"/>
                <w:sz w:val="18"/>
                <w:szCs w:val="18"/>
              </w:rPr>
              <w:t>7051</w:t>
            </w:r>
          </w:p>
          <w:p w14:paraId="2DBF2669" w14:textId="49456C5B" w:rsidR="00E52E28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58.36)</w:t>
            </w:r>
          </w:p>
        </w:tc>
        <w:tc>
          <w:tcPr>
            <w:tcW w:w="584" w:type="pct"/>
          </w:tcPr>
          <w:p w14:paraId="5E8DF956" w14:textId="77777777" w:rsidR="00CD1727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5E5079">
              <w:rPr>
                <w:color w:val="000000" w:themeColor="text1"/>
                <w:sz w:val="18"/>
                <w:szCs w:val="18"/>
              </w:rPr>
              <w:t>34</w:t>
            </w:r>
          </w:p>
          <w:p w14:paraId="73E7ACCF" w14:textId="6CE5A73C" w:rsidR="00E52E28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65.00)</w:t>
            </w:r>
          </w:p>
        </w:tc>
        <w:tc>
          <w:tcPr>
            <w:tcW w:w="584" w:type="pct"/>
          </w:tcPr>
          <w:p w14:paraId="41F614D4" w14:textId="77777777" w:rsidR="00E52E28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5E5079">
              <w:rPr>
                <w:color w:val="000000" w:themeColor="text1"/>
                <w:sz w:val="18"/>
                <w:szCs w:val="18"/>
              </w:rPr>
              <w:t>65</w:t>
            </w:r>
          </w:p>
          <w:p w14:paraId="19315813" w14:textId="66CDD19F" w:rsidR="00CD1727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>(60.79)</w:t>
            </w:r>
          </w:p>
        </w:tc>
        <w:tc>
          <w:tcPr>
            <w:tcW w:w="581" w:type="pct"/>
          </w:tcPr>
          <w:p w14:paraId="63E356FE" w14:textId="77777777" w:rsidR="00CD1727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5E5079">
              <w:rPr>
                <w:color w:val="000000" w:themeColor="text1"/>
                <w:sz w:val="18"/>
                <w:szCs w:val="18"/>
              </w:rPr>
              <w:t>56</w:t>
            </w:r>
          </w:p>
          <w:p w14:paraId="6AF9D416" w14:textId="39F0D39B" w:rsidR="00E52E28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58.04)</w:t>
            </w:r>
          </w:p>
        </w:tc>
        <w:tc>
          <w:tcPr>
            <w:tcW w:w="584" w:type="pct"/>
            <w:vAlign w:val="center"/>
            <w:hideMark/>
          </w:tcPr>
          <w:p w14:paraId="03406AF4" w14:textId="77777777" w:rsidR="00E52E28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>575</w:t>
            </w:r>
          </w:p>
          <w:p w14:paraId="150C80C9" w14:textId="4FDA84F0" w:rsidR="00CD1727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>(57.21</w:t>
            </w:r>
            <w:r w:rsidR="00CD1727" w:rsidRPr="005E507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045B918B" w14:textId="77777777" w:rsidR="00CD1727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5E5079">
              <w:rPr>
                <w:color w:val="000000" w:themeColor="text1"/>
                <w:sz w:val="18"/>
                <w:szCs w:val="18"/>
              </w:rPr>
              <w:t>87</w:t>
            </w:r>
          </w:p>
          <w:p w14:paraId="3A3BB692" w14:textId="6C848759" w:rsidR="00E52E28" w:rsidRPr="005E5079" w:rsidRDefault="00E52E2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D151F9" w:rsidRPr="005E5079">
              <w:rPr>
                <w:color w:val="000000" w:themeColor="text1"/>
                <w:sz w:val="18"/>
                <w:szCs w:val="18"/>
              </w:rPr>
              <w:t>58.08</w:t>
            </w:r>
            <w:r w:rsidRPr="005E507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1" w:type="pct"/>
          </w:tcPr>
          <w:p w14:paraId="3CE282CC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5E5079">
              <w:rPr>
                <w:color w:val="000000" w:themeColor="text1"/>
                <w:sz w:val="18"/>
                <w:szCs w:val="18"/>
              </w:rPr>
              <w:t>262</w:t>
            </w:r>
          </w:p>
          <w:p w14:paraId="1BB5551F" w14:textId="498B39AC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56.66)</w:t>
            </w:r>
          </w:p>
        </w:tc>
      </w:tr>
      <w:tr w:rsidR="00887DA6" w:rsidRPr="00713F76" w14:paraId="4A769AEA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107B8FC4" w14:textId="56694CC2" w:rsidR="00CD1727" w:rsidRPr="005E5079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 xml:space="preserve">Former  </w:t>
            </w:r>
          </w:p>
        </w:tc>
        <w:tc>
          <w:tcPr>
            <w:tcW w:w="584" w:type="pct"/>
            <w:vAlign w:val="center"/>
            <w:hideMark/>
          </w:tcPr>
          <w:p w14:paraId="0BF7A6CA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E5079">
              <w:rPr>
                <w:color w:val="000000" w:themeColor="text1"/>
                <w:sz w:val="18"/>
                <w:szCs w:val="18"/>
              </w:rPr>
              <w:t>344</w:t>
            </w:r>
          </w:p>
          <w:p w14:paraId="6F47072D" w14:textId="777E0837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4.60)</w:t>
            </w:r>
          </w:p>
        </w:tc>
        <w:tc>
          <w:tcPr>
            <w:tcW w:w="584" w:type="pct"/>
          </w:tcPr>
          <w:p w14:paraId="3D727740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5E5079">
              <w:rPr>
                <w:color w:val="000000" w:themeColor="text1"/>
                <w:sz w:val="18"/>
                <w:szCs w:val="18"/>
              </w:rPr>
              <w:t>4</w:t>
            </w:r>
          </w:p>
          <w:p w14:paraId="61C87D71" w14:textId="7ACFA075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4.45)</w:t>
            </w:r>
          </w:p>
        </w:tc>
        <w:tc>
          <w:tcPr>
            <w:tcW w:w="584" w:type="pct"/>
          </w:tcPr>
          <w:p w14:paraId="5F122CAE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E5079">
              <w:rPr>
                <w:color w:val="000000" w:themeColor="text1"/>
                <w:sz w:val="18"/>
                <w:szCs w:val="18"/>
              </w:rPr>
              <w:t>02</w:t>
            </w:r>
          </w:p>
          <w:p w14:paraId="12EB334D" w14:textId="02977B02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7.17)</w:t>
            </w:r>
          </w:p>
        </w:tc>
        <w:tc>
          <w:tcPr>
            <w:tcW w:w="581" w:type="pct"/>
          </w:tcPr>
          <w:p w14:paraId="6FE70693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5E5079">
              <w:rPr>
                <w:color w:val="000000" w:themeColor="text1"/>
                <w:sz w:val="18"/>
                <w:szCs w:val="18"/>
              </w:rPr>
              <w:t>8</w:t>
            </w:r>
          </w:p>
          <w:p w14:paraId="76A5C353" w14:textId="489841A5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9.19)</w:t>
            </w:r>
          </w:p>
        </w:tc>
        <w:tc>
          <w:tcPr>
            <w:tcW w:w="584" w:type="pct"/>
            <w:vAlign w:val="center"/>
            <w:hideMark/>
          </w:tcPr>
          <w:p w14:paraId="465AFAF0" w14:textId="77777777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>80</w:t>
            </w:r>
          </w:p>
          <w:p w14:paraId="641BBE74" w14:textId="4E8DB9CA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>(7.96</w:t>
            </w:r>
            <w:r w:rsidR="00CD1727" w:rsidRPr="005E507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74CD4B96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5E5079">
              <w:rPr>
                <w:color w:val="000000" w:themeColor="text1"/>
                <w:sz w:val="18"/>
                <w:szCs w:val="18"/>
              </w:rPr>
              <w:t>0</w:t>
            </w:r>
          </w:p>
          <w:p w14:paraId="3709BD04" w14:textId="61AAEBF8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6.64)</w:t>
            </w:r>
          </w:p>
        </w:tc>
        <w:tc>
          <w:tcPr>
            <w:tcW w:w="581" w:type="pct"/>
          </w:tcPr>
          <w:p w14:paraId="53D6DD09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5E5079">
              <w:rPr>
                <w:color w:val="000000" w:themeColor="text1"/>
                <w:sz w:val="18"/>
                <w:szCs w:val="18"/>
              </w:rPr>
              <w:t>93</w:t>
            </w:r>
          </w:p>
          <w:p w14:paraId="17664BCC" w14:textId="72BB1B4A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7.34)</w:t>
            </w:r>
          </w:p>
        </w:tc>
      </w:tr>
      <w:tr w:rsidR="00887DA6" w:rsidRPr="00713F76" w14:paraId="6D3588EB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4321D9A0" w14:textId="7BB72202" w:rsidR="00CD1727" w:rsidRPr="005E5079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 xml:space="preserve">Current  </w:t>
            </w:r>
          </w:p>
        </w:tc>
        <w:tc>
          <w:tcPr>
            <w:tcW w:w="584" w:type="pct"/>
            <w:vAlign w:val="center"/>
            <w:hideMark/>
          </w:tcPr>
          <w:p w14:paraId="74D20B8F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E5079">
              <w:rPr>
                <w:color w:val="000000" w:themeColor="text1"/>
                <w:sz w:val="18"/>
                <w:szCs w:val="18"/>
              </w:rPr>
              <w:t>0823</w:t>
            </w:r>
          </w:p>
          <w:p w14:paraId="04A6A812" w14:textId="0B7C1089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37.04)</w:t>
            </w:r>
          </w:p>
        </w:tc>
        <w:tc>
          <w:tcPr>
            <w:tcW w:w="584" w:type="pct"/>
          </w:tcPr>
          <w:p w14:paraId="414E9259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5E5079">
              <w:rPr>
                <w:color w:val="000000" w:themeColor="text1"/>
                <w:sz w:val="18"/>
                <w:szCs w:val="18"/>
              </w:rPr>
              <w:t>39</w:t>
            </w:r>
          </w:p>
          <w:p w14:paraId="70FBCB9F" w14:textId="4EB1E5C1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30.55)</w:t>
            </w:r>
          </w:p>
        </w:tc>
        <w:tc>
          <w:tcPr>
            <w:tcW w:w="584" w:type="pct"/>
          </w:tcPr>
          <w:p w14:paraId="74D60C2D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5E5079">
              <w:rPr>
                <w:color w:val="000000" w:themeColor="text1"/>
                <w:sz w:val="18"/>
                <w:szCs w:val="18"/>
              </w:rPr>
              <w:t>56</w:t>
            </w:r>
          </w:p>
          <w:p w14:paraId="088A5EF5" w14:textId="17970494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32.04)</w:t>
            </w:r>
          </w:p>
        </w:tc>
        <w:tc>
          <w:tcPr>
            <w:tcW w:w="581" w:type="pct"/>
          </w:tcPr>
          <w:p w14:paraId="7BB432C9" w14:textId="77777777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5E5079">
              <w:rPr>
                <w:color w:val="000000" w:themeColor="text1"/>
                <w:sz w:val="18"/>
                <w:szCs w:val="18"/>
              </w:rPr>
              <w:t>14</w:t>
            </w:r>
          </w:p>
          <w:p w14:paraId="3F716741" w14:textId="31DF3C8B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32.78)</w:t>
            </w:r>
          </w:p>
        </w:tc>
        <w:tc>
          <w:tcPr>
            <w:tcW w:w="584" w:type="pct"/>
            <w:vAlign w:val="center"/>
            <w:hideMark/>
          </w:tcPr>
          <w:p w14:paraId="3A1062B7" w14:textId="77777777" w:rsidR="00D151F9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>350</w:t>
            </w:r>
          </w:p>
          <w:p w14:paraId="3F699B1F" w14:textId="28EB6B70" w:rsidR="00CD1727" w:rsidRPr="005E5079" w:rsidRDefault="00D151F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color w:val="000000" w:themeColor="text1"/>
                <w:sz w:val="18"/>
                <w:szCs w:val="18"/>
              </w:rPr>
              <w:t>(</w:t>
            </w:r>
            <w:r w:rsidR="00DF5189" w:rsidRPr="005E5079">
              <w:rPr>
                <w:color w:val="000000" w:themeColor="text1"/>
                <w:sz w:val="18"/>
                <w:szCs w:val="18"/>
              </w:rPr>
              <w:t>34.83</w:t>
            </w:r>
            <w:r w:rsidR="00CD1727" w:rsidRPr="005E507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2653FC37" w14:textId="77777777" w:rsidR="00CD1727" w:rsidRPr="005E5079" w:rsidRDefault="00DF51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5E5079">
              <w:rPr>
                <w:color w:val="000000" w:themeColor="text1"/>
                <w:sz w:val="18"/>
                <w:szCs w:val="18"/>
              </w:rPr>
              <w:t>78</w:t>
            </w:r>
          </w:p>
          <w:p w14:paraId="5469E6E3" w14:textId="03D94494" w:rsidR="00DF5189" w:rsidRPr="005E5079" w:rsidRDefault="00DF51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35.28)</w:t>
            </w:r>
          </w:p>
        </w:tc>
        <w:tc>
          <w:tcPr>
            <w:tcW w:w="581" w:type="pct"/>
          </w:tcPr>
          <w:p w14:paraId="69AC72F1" w14:textId="77777777" w:rsidR="00CD1727" w:rsidRPr="005E5079" w:rsidRDefault="00DF51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5E5079">
              <w:rPr>
                <w:color w:val="000000" w:themeColor="text1"/>
                <w:sz w:val="18"/>
                <w:szCs w:val="18"/>
              </w:rPr>
              <w:t>437</w:t>
            </w:r>
          </w:p>
          <w:p w14:paraId="5170BDFE" w14:textId="7B6ED19D" w:rsidR="00DF5189" w:rsidRPr="005E5079" w:rsidRDefault="00DF51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E507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5E5079">
              <w:rPr>
                <w:color w:val="000000" w:themeColor="text1"/>
                <w:sz w:val="18"/>
                <w:szCs w:val="18"/>
              </w:rPr>
              <w:t>36.00)</w:t>
            </w:r>
          </w:p>
        </w:tc>
      </w:tr>
      <w:tr w:rsidR="00887DA6" w:rsidRPr="00713F76" w14:paraId="6818CCBA" w14:textId="77777777" w:rsidTr="00C82EE3">
        <w:trPr>
          <w:jc w:val="center"/>
        </w:trPr>
        <w:tc>
          <w:tcPr>
            <w:tcW w:w="1501" w:type="pct"/>
            <w:gridSpan w:val="2"/>
            <w:vAlign w:val="center"/>
          </w:tcPr>
          <w:p w14:paraId="463AEA6F" w14:textId="3C1DD1DE" w:rsidR="00CD63BE" w:rsidRPr="008B2889" w:rsidRDefault="00CD63BE" w:rsidP="00CD63BE">
            <w:pPr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 xml:space="preserve">Alcohol consumption, </w:t>
            </w:r>
            <w:proofErr w:type="gramStart"/>
            <w:r w:rsidRPr="008B2889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8B2889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84" w:type="pct"/>
          </w:tcPr>
          <w:p w14:paraId="5D408714" w14:textId="77777777" w:rsidR="00CD63BE" w:rsidRPr="008B2889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0F8AF38B" w14:textId="77777777" w:rsidR="00CD63BE" w:rsidRPr="008B2889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60ADD6D6" w14:textId="77777777" w:rsidR="00CD63BE" w:rsidRPr="008B2889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0817CA8E" w14:textId="77777777" w:rsidR="00CD63BE" w:rsidRPr="008B2889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13C251E6" w14:textId="77777777" w:rsidR="00CD63BE" w:rsidRPr="008B2889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20CCB3C2" w14:textId="77777777" w:rsidR="00CD63BE" w:rsidRPr="008B2889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14:paraId="11E28FD0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39D2A2CC" w14:textId="1D98458E" w:rsidR="00CD1727" w:rsidRPr="008B2889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 xml:space="preserve">Never   </w:t>
            </w:r>
          </w:p>
        </w:tc>
        <w:tc>
          <w:tcPr>
            <w:tcW w:w="584" w:type="pct"/>
            <w:vAlign w:val="center"/>
            <w:hideMark/>
          </w:tcPr>
          <w:p w14:paraId="2FA6F64A" w14:textId="77777777" w:rsidR="00CD1727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B2889">
              <w:rPr>
                <w:color w:val="000000" w:themeColor="text1"/>
                <w:sz w:val="18"/>
                <w:szCs w:val="18"/>
              </w:rPr>
              <w:t>6768</w:t>
            </w:r>
          </w:p>
          <w:p w14:paraId="60BC36A9" w14:textId="5AE226DE" w:rsidR="005E5079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57.39)</w:t>
            </w:r>
          </w:p>
        </w:tc>
        <w:tc>
          <w:tcPr>
            <w:tcW w:w="584" w:type="pct"/>
          </w:tcPr>
          <w:p w14:paraId="35598B27" w14:textId="77777777" w:rsidR="00CD1727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8B2889">
              <w:rPr>
                <w:color w:val="000000" w:themeColor="text1"/>
                <w:sz w:val="18"/>
                <w:szCs w:val="18"/>
              </w:rPr>
              <w:t>98</w:t>
            </w:r>
          </w:p>
          <w:p w14:paraId="7F75B3E4" w14:textId="1AD59932" w:rsidR="005E5079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62.49)</w:t>
            </w:r>
          </w:p>
        </w:tc>
        <w:tc>
          <w:tcPr>
            <w:tcW w:w="584" w:type="pct"/>
          </w:tcPr>
          <w:p w14:paraId="6B42CFD4" w14:textId="77777777" w:rsidR="00CD1727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8B2889">
              <w:rPr>
                <w:color w:val="000000" w:themeColor="text1"/>
                <w:sz w:val="18"/>
                <w:szCs w:val="18"/>
              </w:rPr>
              <w:t>23</w:t>
            </w:r>
          </w:p>
          <w:p w14:paraId="2F89E755" w14:textId="487BD132" w:rsidR="005E5079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57.84)</w:t>
            </w:r>
          </w:p>
        </w:tc>
        <w:tc>
          <w:tcPr>
            <w:tcW w:w="581" w:type="pct"/>
          </w:tcPr>
          <w:p w14:paraId="2489147B" w14:textId="77777777" w:rsidR="00CD1727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8B2889">
              <w:rPr>
                <w:color w:val="000000" w:themeColor="text1"/>
                <w:sz w:val="18"/>
                <w:szCs w:val="18"/>
              </w:rPr>
              <w:t>49</w:t>
            </w:r>
          </w:p>
          <w:p w14:paraId="2BCCB09A" w14:textId="678CB347" w:rsidR="005E5079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57.31)</w:t>
            </w:r>
          </w:p>
        </w:tc>
        <w:tc>
          <w:tcPr>
            <w:tcW w:w="584" w:type="pct"/>
            <w:vAlign w:val="center"/>
            <w:hideMark/>
          </w:tcPr>
          <w:p w14:paraId="32186577" w14:textId="77777777" w:rsidR="005E5079" w:rsidRPr="008B2889" w:rsidRDefault="005E5079" w:rsidP="006A3D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>577</w:t>
            </w:r>
          </w:p>
          <w:p w14:paraId="587C7DF8" w14:textId="383EE978" w:rsidR="00CD1727" w:rsidRPr="008B2889" w:rsidRDefault="005E5079" w:rsidP="006A3DB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>(57.41</w:t>
            </w:r>
            <w:r w:rsidR="00CD1727" w:rsidRPr="008B288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2F6019B6" w14:textId="77777777" w:rsidR="00CD1727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8B2889">
              <w:rPr>
                <w:color w:val="000000" w:themeColor="text1"/>
                <w:sz w:val="18"/>
                <w:szCs w:val="18"/>
              </w:rPr>
              <w:t>95</w:t>
            </w:r>
          </w:p>
          <w:p w14:paraId="02F7DC21" w14:textId="1B6F2194" w:rsidR="005E5079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58.67)</w:t>
            </w:r>
          </w:p>
        </w:tc>
        <w:tc>
          <w:tcPr>
            <w:tcW w:w="581" w:type="pct"/>
          </w:tcPr>
          <w:p w14:paraId="184693B7" w14:textId="77777777" w:rsidR="00CD1727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8B2889">
              <w:rPr>
                <w:color w:val="000000" w:themeColor="text1"/>
                <w:sz w:val="18"/>
                <w:szCs w:val="18"/>
              </w:rPr>
              <w:t>225</w:t>
            </w:r>
          </w:p>
          <w:p w14:paraId="3AF987FC" w14:textId="1CE84D96" w:rsidR="005E5079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55.74)</w:t>
            </w:r>
          </w:p>
        </w:tc>
      </w:tr>
      <w:tr w:rsidR="00887DA6" w:rsidRPr="00713F76" w14:paraId="40A19733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3BB3DA0E" w14:textId="25E61F71" w:rsidR="00CD1727" w:rsidRPr="008B2889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 xml:space="preserve">Former   </w:t>
            </w:r>
          </w:p>
        </w:tc>
        <w:tc>
          <w:tcPr>
            <w:tcW w:w="584" w:type="pct"/>
            <w:vAlign w:val="center"/>
            <w:hideMark/>
          </w:tcPr>
          <w:p w14:paraId="79D44522" w14:textId="77777777" w:rsidR="00CD1727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8B2889">
              <w:rPr>
                <w:color w:val="000000" w:themeColor="text1"/>
                <w:sz w:val="18"/>
                <w:szCs w:val="18"/>
              </w:rPr>
              <w:t>15</w:t>
            </w:r>
          </w:p>
          <w:p w14:paraId="7DC12D77" w14:textId="44FB5D54" w:rsidR="005E5079" w:rsidRPr="008B2889" w:rsidRDefault="005E50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EA1527" w:rsidRPr="008B2889">
              <w:rPr>
                <w:color w:val="000000" w:themeColor="text1"/>
                <w:sz w:val="18"/>
                <w:szCs w:val="18"/>
              </w:rPr>
              <w:t>3.13</w:t>
            </w:r>
            <w:r w:rsidRPr="008B288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221CA0DE" w14:textId="77777777" w:rsidR="00CD17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8B2889">
              <w:rPr>
                <w:color w:val="000000" w:themeColor="text1"/>
                <w:sz w:val="18"/>
                <w:szCs w:val="18"/>
              </w:rPr>
              <w:t>6</w:t>
            </w:r>
          </w:p>
          <w:p w14:paraId="7DD8F49E" w14:textId="6019B1F6" w:rsidR="00EA15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.20)</w:t>
            </w:r>
          </w:p>
        </w:tc>
        <w:tc>
          <w:tcPr>
            <w:tcW w:w="584" w:type="pct"/>
          </w:tcPr>
          <w:p w14:paraId="06108738" w14:textId="77777777" w:rsidR="00CD17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8B2889">
              <w:rPr>
                <w:color w:val="000000" w:themeColor="text1"/>
                <w:sz w:val="18"/>
                <w:szCs w:val="18"/>
              </w:rPr>
              <w:t>4</w:t>
            </w:r>
          </w:p>
          <w:p w14:paraId="76FA1B06" w14:textId="41238622" w:rsidR="00EA15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.79)</w:t>
            </w:r>
          </w:p>
        </w:tc>
        <w:tc>
          <w:tcPr>
            <w:tcW w:w="581" w:type="pct"/>
          </w:tcPr>
          <w:p w14:paraId="4BED70CC" w14:textId="77777777" w:rsidR="00CD17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8B2889">
              <w:rPr>
                <w:color w:val="000000" w:themeColor="text1"/>
                <w:sz w:val="18"/>
                <w:szCs w:val="18"/>
              </w:rPr>
              <w:t>3</w:t>
            </w:r>
          </w:p>
          <w:p w14:paraId="1D658132" w14:textId="69386139" w:rsidR="00EA15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4.49)</w:t>
            </w:r>
          </w:p>
        </w:tc>
        <w:tc>
          <w:tcPr>
            <w:tcW w:w="584" w:type="pct"/>
            <w:vAlign w:val="center"/>
            <w:hideMark/>
          </w:tcPr>
          <w:p w14:paraId="4E76DBB4" w14:textId="77777777" w:rsidR="00EA15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>59</w:t>
            </w:r>
          </w:p>
          <w:p w14:paraId="73EBAB7D" w14:textId="3343B802" w:rsidR="00CD17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>(5.87</w:t>
            </w:r>
            <w:r w:rsidR="00CD1727" w:rsidRPr="008B288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71AA2F66" w14:textId="77777777" w:rsidR="00CD17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8B2889">
              <w:rPr>
                <w:color w:val="000000" w:themeColor="text1"/>
                <w:sz w:val="18"/>
                <w:szCs w:val="18"/>
              </w:rPr>
              <w:t>4</w:t>
            </w:r>
          </w:p>
          <w:p w14:paraId="04275E41" w14:textId="02AEDCFE" w:rsidR="00EA15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.99)</w:t>
            </w:r>
          </w:p>
        </w:tc>
        <w:tc>
          <w:tcPr>
            <w:tcW w:w="581" w:type="pct"/>
          </w:tcPr>
          <w:p w14:paraId="54F228F1" w14:textId="77777777" w:rsidR="00CD17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B2889">
              <w:rPr>
                <w:color w:val="000000" w:themeColor="text1"/>
                <w:sz w:val="18"/>
                <w:szCs w:val="18"/>
              </w:rPr>
              <w:t>71</w:t>
            </w:r>
          </w:p>
          <w:p w14:paraId="331ED36C" w14:textId="649C65AB" w:rsidR="00EA15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4.28)</w:t>
            </w:r>
          </w:p>
        </w:tc>
      </w:tr>
      <w:tr w:rsidR="00887DA6" w:rsidRPr="00713F76" w14:paraId="59A276D2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12324583" w14:textId="24766737" w:rsidR="00CD1727" w:rsidRPr="008B2889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 xml:space="preserve">Current  </w:t>
            </w:r>
          </w:p>
        </w:tc>
        <w:tc>
          <w:tcPr>
            <w:tcW w:w="584" w:type="pct"/>
            <w:vAlign w:val="center"/>
            <w:hideMark/>
          </w:tcPr>
          <w:p w14:paraId="7E87175A" w14:textId="77777777" w:rsidR="00CD1727" w:rsidRPr="008B2889" w:rsidRDefault="00EA152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B2889">
              <w:rPr>
                <w:color w:val="000000" w:themeColor="text1"/>
                <w:sz w:val="18"/>
                <w:szCs w:val="18"/>
              </w:rPr>
              <w:t>1535</w:t>
            </w:r>
          </w:p>
          <w:p w14:paraId="2DA17F18" w14:textId="3D99DAEB" w:rsidR="008B2889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9.48)</w:t>
            </w:r>
          </w:p>
        </w:tc>
        <w:tc>
          <w:tcPr>
            <w:tcW w:w="584" w:type="pct"/>
          </w:tcPr>
          <w:p w14:paraId="775E656B" w14:textId="77777777" w:rsidR="00CD1727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8B2889">
              <w:rPr>
                <w:color w:val="000000" w:themeColor="text1"/>
                <w:sz w:val="18"/>
                <w:szCs w:val="18"/>
              </w:rPr>
              <w:t>93</w:t>
            </w:r>
          </w:p>
          <w:p w14:paraId="6FA07E46" w14:textId="46365AB4" w:rsidR="008B2889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4.31)</w:t>
            </w:r>
          </w:p>
        </w:tc>
        <w:tc>
          <w:tcPr>
            <w:tcW w:w="584" w:type="pct"/>
          </w:tcPr>
          <w:p w14:paraId="53F99C05" w14:textId="77777777" w:rsidR="00CD1727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8B2889">
              <w:rPr>
                <w:color w:val="000000" w:themeColor="text1"/>
                <w:sz w:val="18"/>
                <w:szCs w:val="18"/>
              </w:rPr>
              <w:t>46</w:t>
            </w:r>
          </w:p>
          <w:p w14:paraId="279580A8" w14:textId="4B59EF4B" w:rsidR="008B2889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8.37)</w:t>
            </w:r>
          </w:p>
        </w:tc>
        <w:tc>
          <w:tcPr>
            <w:tcW w:w="581" w:type="pct"/>
          </w:tcPr>
          <w:p w14:paraId="5441EEAB" w14:textId="77777777" w:rsidR="00CD1727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8B2889">
              <w:rPr>
                <w:color w:val="000000" w:themeColor="text1"/>
                <w:sz w:val="18"/>
                <w:szCs w:val="18"/>
              </w:rPr>
              <w:t>66</w:t>
            </w:r>
          </w:p>
          <w:p w14:paraId="35F26CC4" w14:textId="3652A45B" w:rsidR="008B2889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8.20)</w:t>
            </w:r>
          </w:p>
        </w:tc>
        <w:tc>
          <w:tcPr>
            <w:tcW w:w="584" w:type="pct"/>
            <w:vAlign w:val="center"/>
            <w:hideMark/>
          </w:tcPr>
          <w:p w14:paraId="3A5BDC91" w14:textId="77777777" w:rsidR="008B2889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>369</w:t>
            </w:r>
          </w:p>
          <w:p w14:paraId="2D7564B4" w14:textId="7C635725" w:rsidR="00CD1727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color w:val="000000" w:themeColor="text1"/>
                <w:sz w:val="18"/>
                <w:szCs w:val="18"/>
              </w:rPr>
              <w:t>(36.72</w:t>
            </w:r>
            <w:r w:rsidR="00CD1727" w:rsidRPr="008B288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158A9A55" w14:textId="77777777" w:rsidR="00CD1727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8B2889">
              <w:rPr>
                <w:color w:val="000000" w:themeColor="text1"/>
                <w:sz w:val="18"/>
                <w:szCs w:val="18"/>
              </w:rPr>
              <w:t>06</w:t>
            </w:r>
          </w:p>
          <w:p w14:paraId="3D5A52DF" w14:textId="62608227" w:rsidR="008B2889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7.34)</w:t>
            </w:r>
          </w:p>
        </w:tc>
        <w:tc>
          <w:tcPr>
            <w:tcW w:w="581" w:type="pct"/>
          </w:tcPr>
          <w:p w14:paraId="6DC629BF" w14:textId="77777777" w:rsidR="00CD1727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8B2889">
              <w:rPr>
                <w:color w:val="000000" w:themeColor="text1"/>
                <w:sz w:val="18"/>
                <w:szCs w:val="18"/>
              </w:rPr>
              <w:t>596</w:t>
            </w:r>
          </w:p>
          <w:p w14:paraId="0BA525A9" w14:textId="5173CDC5" w:rsidR="008B2889" w:rsidRPr="008B2889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B288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8B2889">
              <w:rPr>
                <w:color w:val="000000" w:themeColor="text1"/>
                <w:sz w:val="18"/>
                <w:szCs w:val="18"/>
              </w:rPr>
              <w:t>39.98)</w:t>
            </w:r>
          </w:p>
        </w:tc>
      </w:tr>
      <w:tr w:rsidR="00887DA6" w:rsidRPr="00713F76" w14:paraId="261F397A" w14:textId="77777777" w:rsidTr="00C82EE3">
        <w:trPr>
          <w:jc w:val="center"/>
        </w:trPr>
        <w:tc>
          <w:tcPr>
            <w:tcW w:w="916" w:type="pct"/>
            <w:vAlign w:val="center"/>
          </w:tcPr>
          <w:p w14:paraId="2D25F256" w14:textId="727F975F" w:rsidR="009A7D79" w:rsidRPr="00911C8A" w:rsidRDefault="00CD63BE" w:rsidP="00CD63B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 xml:space="preserve">Occupation, </w:t>
            </w:r>
            <w:proofErr w:type="gramStart"/>
            <w:r w:rsidRPr="00911C8A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911C8A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84" w:type="pct"/>
            <w:vAlign w:val="center"/>
          </w:tcPr>
          <w:p w14:paraId="23CE970C" w14:textId="77777777" w:rsidR="009A7D79" w:rsidRPr="00911C8A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47857DFA" w14:textId="77777777" w:rsidR="009A7D79" w:rsidRPr="00911C8A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673EB8C2" w14:textId="77777777" w:rsidR="009A7D79" w:rsidRPr="00911C8A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6C42DB9E" w14:textId="77777777" w:rsidR="009A7D79" w:rsidRPr="00911C8A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5BF020E0" w14:textId="77777777" w:rsidR="009A7D79" w:rsidRPr="00911C8A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262A218B" w14:textId="77777777" w:rsidR="009A7D79" w:rsidRPr="00911C8A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3955A81D" w14:textId="77777777" w:rsidR="009A7D79" w:rsidRPr="00911C8A" w:rsidRDefault="009A7D7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14:paraId="0A5B3EA5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48B5397E" w14:textId="7336B284" w:rsidR="00CD1727" w:rsidRPr="00911C8A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 xml:space="preserve">White collar  </w:t>
            </w:r>
          </w:p>
        </w:tc>
        <w:tc>
          <w:tcPr>
            <w:tcW w:w="584" w:type="pct"/>
            <w:vAlign w:val="center"/>
            <w:hideMark/>
          </w:tcPr>
          <w:p w14:paraId="4BB46123" w14:textId="77777777" w:rsidR="00CD1727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11C8A">
              <w:rPr>
                <w:color w:val="000000" w:themeColor="text1"/>
                <w:sz w:val="18"/>
                <w:szCs w:val="18"/>
              </w:rPr>
              <w:t>890</w:t>
            </w:r>
          </w:p>
          <w:p w14:paraId="6B6B837E" w14:textId="07C871F0" w:rsidR="008B2889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6.47)</w:t>
            </w:r>
          </w:p>
        </w:tc>
        <w:tc>
          <w:tcPr>
            <w:tcW w:w="584" w:type="pct"/>
          </w:tcPr>
          <w:p w14:paraId="7114D756" w14:textId="77777777" w:rsidR="00CD1727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911C8A">
              <w:rPr>
                <w:color w:val="000000" w:themeColor="text1"/>
                <w:sz w:val="18"/>
                <w:szCs w:val="18"/>
              </w:rPr>
              <w:t>8</w:t>
            </w:r>
          </w:p>
          <w:p w14:paraId="12C3157F" w14:textId="31D10E38" w:rsidR="008B2889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5.43)</w:t>
            </w:r>
          </w:p>
        </w:tc>
        <w:tc>
          <w:tcPr>
            <w:tcW w:w="584" w:type="pct"/>
          </w:tcPr>
          <w:p w14:paraId="01FFBA8D" w14:textId="77777777" w:rsidR="00CD1727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911C8A">
              <w:rPr>
                <w:color w:val="000000" w:themeColor="text1"/>
                <w:sz w:val="18"/>
                <w:szCs w:val="18"/>
              </w:rPr>
              <w:t>6</w:t>
            </w:r>
          </w:p>
          <w:p w14:paraId="16A0681F" w14:textId="0C95DC8E" w:rsidR="008B2889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6.04)</w:t>
            </w:r>
          </w:p>
        </w:tc>
        <w:tc>
          <w:tcPr>
            <w:tcW w:w="581" w:type="pct"/>
          </w:tcPr>
          <w:p w14:paraId="2F0FBDEB" w14:textId="77777777" w:rsidR="00CD1727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911C8A">
              <w:rPr>
                <w:color w:val="000000" w:themeColor="text1"/>
                <w:sz w:val="18"/>
                <w:szCs w:val="18"/>
              </w:rPr>
              <w:t>7</w:t>
            </w:r>
          </w:p>
          <w:p w14:paraId="26AEBB84" w14:textId="13C8F568" w:rsidR="008B2889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9.08)</w:t>
            </w:r>
          </w:p>
        </w:tc>
        <w:tc>
          <w:tcPr>
            <w:tcW w:w="584" w:type="pct"/>
            <w:vAlign w:val="center"/>
            <w:hideMark/>
          </w:tcPr>
          <w:p w14:paraId="0A2E0E4D" w14:textId="77777777" w:rsidR="008B2889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>62</w:t>
            </w:r>
          </w:p>
          <w:p w14:paraId="22C71DBE" w14:textId="6356C199" w:rsidR="00CD1727" w:rsidRPr="00911C8A" w:rsidRDefault="008B2889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>(6.17</w:t>
            </w:r>
            <w:r w:rsidR="00CD1727" w:rsidRPr="00911C8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0E34CCBA" w14:textId="77777777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911C8A">
              <w:rPr>
                <w:color w:val="000000" w:themeColor="text1"/>
                <w:sz w:val="18"/>
                <w:szCs w:val="18"/>
              </w:rPr>
              <w:t>0</w:t>
            </w:r>
          </w:p>
          <w:p w14:paraId="60E79A1C" w14:textId="21097658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5.90)</w:t>
            </w:r>
          </w:p>
        </w:tc>
        <w:tc>
          <w:tcPr>
            <w:tcW w:w="581" w:type="pct"/>
          </w:tcPr>
          <w:p w14:paraId="0E623A66" w14:textId="77777777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911C8A">
              <w:rPr>
                <w:color w:val="000000" w:themeColor="text1"/>
                <w:sz w:val="18"/>
                <w:szCs w:val="18"/>
              </w:rPr>
              <w:t>82</w:t>
            </w:r>
          </w:p>
          <w:p w14:paraId="4BCCC981" w14:textId="6FC68F07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7.06)</w:t>
            </w:r>
          </w:p>
        </w:tc>
      </w:tr>
      <w:tr w:rsidR="00887DA6" w:rsidRPr="00713F76" w14:paraId="4716EB60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697EFF2E" w14:textId="7718D085" w:rsidR="00CD1727" w:rsidRPr="00911C8A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 xml:space="preserve">Blue collar  </w:t>
            </w:r>
          </w:p>
        </w:tc>
        <w:tc>
          <w:tcPr>
            <w:tcW w:w="584" w:type="pct"/>
            <w:vAlign w:val="center"/>
            <w:hideMark/>
          </w:tcPr>
          <w:p w14:paraId="20767E13" w14:textId="77777777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>27328</w:t>
            </w:r>
          </w:p>
          <w:p w14:paraId="48106D3D" w14:textId="1C0902FE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>(93.53</w:t>
            </w:r>
            <w:r w:rsidR="00CD1727" w:rsidRPr="00911C8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68DECE15" w14:textId="77777777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11C8A">
              <w:rPr>
                <w:color w:val="000000" w:themeColor="text1"/>
                <w:sz w:val="18"/>
                <w:szCs w:val="18"/>
              </w:rPr>
              <w:t>359</w:t>
            </w:r>
          </w:p>
          <w:p w14:paraId="192DB84B" w14:textId="2CED6FCB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94.57)</w:t>
            </w:r>
          </w:p>
        </w:tc>
        <w:tc>
          <w:tcPr>
            <w:tcW w:w="584" w:type="pct"/>
          </w:tcPr>
          <w:p w14:paraId="04B75462" w14:textId="77777777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11C8A">
              <w:rPr>
                <w:color w:val="000000" w:themeColor="text1"/>
                <w:sz w:val="18"/>
                <w:szCs w:val="18"/>
              </w:rPr>
              <w:t>337</w:t>
            </w:r>
          </w:p>
          <w:p w14:paraId="393B9BB8" w14:textId="754DBACA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93.96)</w:t>
            </w:r>
          </w:p>
        </w:tc>
        <w:tc>
          <w:tcPr>
            <w:tcW w:w="581" w:type="pct"/>
          </w:tcPr>
          <w:p w14:paraId="5B7C2DF9" w14:textId="77777777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911C8A">
              <w:rPr>
                <w:color w:val="000000" w:themeColor="text1"/>
                <w:sz w:val="18"/>
                <w:szCs w:val="18"/>
              </w:rPr>
              <w:t>71</w:t>
            </w:r>
          </w:p>
          <w:p w14:paraId="2E71385B" w14:textId="72C11EAE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90.92)</w:t>
            </w:r>
          </w:p>
        </w:tc>
        <w:tc>
          <w:tcPr>
            <w:tcW w:w="584" w:type="pct"/>
            <w:vAlign w:val="center"/>
            <w:hideMark/>
          </w:tcPr>
          <w:p w14:paraId="0C10050D" w14:textId="77777777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>943</w:t>
            </w:r>
          </w:p>
          <w:p w14:paraId="3ED1C486" w14:textId="1AB1B1BD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color w:val="000000" w:themeColor="text1"/>
                <w:sz w:val="18"/>
                <w:szCs w:val="18"/>
              </w:rPr>
              <w:t>(93.83</w:t>
            </w:r>
            <w:r w:rsidR="00CD1727" w:rsidRPr="00911C8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0EEAB718" w14:textId="77777777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11C8A">
              <w:rPr>
                <w:color w:val="000000" w:themeColor="text1"/>
                <w:sz w:val="18"/>
                <w:szCs w:val="18"/>
              </w:rPr>
              <w:t>275</w:t>
            </w:r>
          </w:p>
          <w:p w14:paraId="70964A80" w14:textId="7DC04585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94.10)</w:t>
            </w:r>
          </w:p>
        </w:tc>
        <w:tc>
          <w:tcPr>
            <w:tcW w:w="581" w:type="pct"/>
          </w:tcPr>
          <w:p w14:paraId="33BC0D73" w14:textId="77777777" w:rsidR="00CD1727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911C8A">
              <w:rPr>
                <w:color w:val="000000" w:themeColor="text1"/>
                <w:sz w:val="18"/>
                <w:szCs w:val="18"/>
              </w:rPr>
              <w:t>710</w:t>
            </w:r>
          </w:p>
          <w:p w14:paraId="106D2AFD" w14:textId="2BE1F189" w:rsidR="00911C8A" w:rsidRPr="00911C8A" w:rsidRDefault="00911C8A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1C8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911C8A">
              <w:rPr>
                <w:color w:val="000000" w:themeColor="text1"/>
                <w:sz w:val="18"/>
                <w:szCs w:val="18"/>
              </w:rPr>
              <w:t>92.94)</w:t>
            </w:r>
          </w:p>
        </w:tc>
      </w:tr>
      <w:tr w:rsidR="00887DA6" w:rsidRPr="00713F76" w14:paraId="0541FEB9" w14:textId="77777777" w:rsidTr="00C82EE3">
        <w:trPr>
          <w:jc w:val="center"/>
        </w:trPr>
        <w:tc>
          <w:tcPr>
            <w:tcW w:w="1501" w:type="pct"/>
            <w:gridSpan w:val="2"/>
            <w:vAlign w:val="center"/>
          </w:tcPr>
          <w:p w14:paraId="657A4A69" w14:textId="50882F21" w:rsidR="00CD63BE" w:rsidRPr="00357B47" w:rsidRDefault="00CD63BE" w:rsidP="00CD63BE">
            <w:pPr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 xml:space="preserve">Education level, </w:t>
            </w:r>
            <w:proofErr w:type="gramStart"/>
            <w:r w:rsidRPr="00357B47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357B47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84" w:type="pct"/>
          </w:tcPr>
          <w:p w14:paraId="1F85967B" w14:textId="77777777" w:rsidR="00CD63BE" w:rsidRPr="00357B47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62EABB95" w14:textId="77777777" w:rsidR="00CD63BE" w:rsidRPr="00357B47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622B273B" w14:textId="77777777" w:rsidR="00CD63BE" w:rsidRPr="00357B47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2C8CF60D" w14:textId="77777777" w:rsidR="00CD63BE" w:rsidRPr="00357B47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36C80E9D" w14:textId="77777777" w:rsidR="00CD63BE" w:rsidRPr="00357B47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33E57839" w14:textId="77777777" w:rsidR="00CD63BE" w:rsidRPr="00357B47" w:rsidRDefault="00CD63BE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14:paraId="11F661A1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555095F2" w14:textId="5B6E3D8B" w:rsidR="00CD1727" w:rsidRPr="00357B47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 xml:space="preserve">Illiteracy and primary  </w:t>
            </w:r>
          </w:p>
        </w:tc>
        <w:tc>
          <w:tcPr>
            <w:tcW w:w="584" w:type="pct"/>
            <w:vAlign w:val="center"/>
            <w:hideMark/>
          </w:tcPr>
          <w:p w14:paraId="644AD879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357B47">
              <w:rPr>
                <w:color w:val="000000" w:themeColor="text1"/>
                <w:sz w:val="18"/>
                <w:szCs w:val="18"/>
              </w:rPr>
              <w:t>613</w:t>
            </w:r>
          </w:p>
          <w:p w14:paraId="0F95371D" w14:textId="686EEC4E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.94)</w:t>
            </w:r>
          </w:p>
        </w:tc>
        <w:tc>
          <w:tcPr>
            <w:tcW w:w="584" w:type="pct"/>
          </w:tcPr>
          <w:p w14:paraId="1713E3F2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24</w:t>
            </w:r>
          </w:p>
          <w:p w14:paraId="521AC622" w14:textId="38197E89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.63)</w:t>
            </w:r>
          </w:p>
        </w:tc>
        <w:tc>
          <w:tcPr>
            <w:tcW w:w="584" w:type="pct"/>
          </w:tcPr>
          <w:p w14:paraId="5E23FB60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21</w:t>
            </w:r>
          </w:p>
          <w:p w14:paraId="6A7010F9" w14:textId="0A92BEE1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.50)</w:t>
            </w:r>
          </w:p>
        </w:tc>
        <w:tc>
          <w:tcPr>
            <w:tcW w:w="581" w:type="pct"/>
          </w:tcPr>
          <w:p w14:paraId="56E06C6D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35</w:t>
            </w:r>
          </w:p>
          <w:p w14:paraId="3573A43F" w14:textId="669CD418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14.09)</w:t>
            </w:r>
          </w:p>
        </w:tc>
        <w:tc>
          <w:tcPr>
            <w:tcW w:w="584" w:type="pct"/>
            <w:vAlign w:val="center"/>
            <w:hideMark/>
          </w:tcPr>
          <w:p w14:paraId="60C47254" w14:textId="77777777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>132</w:t>
            </w:r>
          </w:p>
          <w:p w14:paraId="68481E8F" w14:textId="2EDFA6E9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>(13.13</w:t>
            </w:r>
            <w:r w:rsidR="00CD1727" w:rsidRPr="00357B4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1D1DBD01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43</w:t>
            </w:r>
          </w:p>
          <w:p w14:paraId="4C012A24" w14:textId="1A505DEE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10.55)</w:t>
            </w:r>
          </w:p>
        </w:tc>
        <w:tc>
          <w:tcPr>
            <w:tcW w:w="581" w:type="pct"/>
          </w:tcPr>
          <w:p w14:paraId="6F28D502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357B47">
              <w:rPr>
                <w:color w:val="000000" w:themeColor="text1"/>
                <w:sz w:val="18"/>
                <w:szCs w:val="18"/>
              </w:rPr>
              <w:t>22</w:t>
            </w:r>
          </w:p>
          <w:p w14:paraId="31C948B0" w14:textId="6E55699C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13.08)</w:t>
            </w:r>
          </w:p>
        </w:tc>
      </w:tr>
      <w:tr w:rsidR="00887DA6" w:rsidRPr="00713F76" w14:paraId="068DC460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340C2139" w14:textId="2A52BB48" w:rsidR="00CD1727" w:rsidRPr="00357B47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 xml:space="preserve">Middle school  </w:t>
            </w:r>
          </w:p>
        </w:tc>
        <w:tc>
          <w:tcPr>
            <w:tcW w:w="584" w:type="pct"/>
            <w:vAlign w:val="center"/>
            <w:hideMark/>
          </w:tcPr>
          <w:p w14:paraId="3DD8371B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357B47">
              <w:rPr>
                <w:color w:val="000000" w:themeColor="text1"/>
                <w:sz w:val="18"/>
                <w:szCs w:val="18"/>
              </w:rPr>
              <w:t>4900</w:t>
            </w:r>
          </w:p>
          <w:p w14:paraId="50636957" w14:textId="1E5836CA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5.22)</w:t>
            </w:r>
          </w:p>
        </w:tc>
        <w:tc>
          <w:tcPr>
            <w:tcW w:w="584" w:type="pct"/>
          </w:tcPr>
          <w:p w14:paraId="2C8A7784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235</w:t>
            </w:r>
          </w:p>
          <w:p w14:paraId="0EB01560" w14:textId="170D075C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5.94)</w:t>
            </w:r>
          </w:p>
        </w:tc>
        <w:tc>
          <w:tcPr>
            <w:tcW w:w="584" w:type="pct"/>
          </w:tcPr>
          <w:p w14:paraId="25F41EB2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234</w:t>
            </w:r>
          </w:p>
          <w:p w14:paraId="10CCFC16" w14:textId="4E5B8EC8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6.72)</w:t>
            </w:r>
          </w:p>
        </w:tc>
        <w:tc>
          <w:tcPr>
            <w:tcW w:w="581" w:type="pct"/>
          </w:tcPr>
          <w:p w14:paraId="2353D4DD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357B47">
              <w:rPr>
                <w:color w:val="000000" w:themeColor="text1"/>
                <w:sz w:val="18"/>
                <w:szCs w:val="18"/>
              </w:rPr>
              <w:t>84</w:t>
            </w:r>
          </w:p>
          <w:p w14:paraId="75BE4FFF" w14:textId="6BE6EA83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1.84)</w:t>
            </w:r>
          </w:p>
        </w:tc>
        <w:tc>
          <w:tcPr>
            <w:tcW w:w="584" w:type="pct"/>
            <w:vAlign w:val="center"/>
            <w:hideMark/>
          </w:tcPr>
          <w:p w14:paraId="23079D61" w14:textId="77777777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>826</w:t>
            </w:r>
          </w:p>
          <w:p w14:paraId="22EF846D" w14:textId="05DF3185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>(82.19</w:t>
            </w:r>
            <w:r w:rsidR="00CD1727" w:rsidRPr="00357B4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4F388F8C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160</w:t>
            </w:r>
          </w:p>
          <w:p w14:paraId="02D1417D" w14:textId="70E76052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5.61)</w:t>
            </w:r>
          </w:p>
        </w:tc>
        <w:tc>
          <w:tcPr>
            <w:tcW w:w="581" w:type="pct"/>
          </w:tcPr>
          <w:p w14:paraId="1D4B427F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357B47">
              <w:rPr>
                <w:color w:val="000000" w:themeColor="text1"/>
                <w:sz w:val="18"/>
                <w:szCs w:val="18"/>
              </w:rPr>
              <w:t>280</w:t>
            </w:r>
          </w:p>
          <w:p w14:paraId="59B8186C" w14:textId="25A36D8B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82.16)</w:t>
            </w:r>
          </w:p>
        </w:tc>
      </w:tr>
      <w:tr w:rsidR="00887DA6" w:rsidRPr="00713F76" w14:paraId="1A6CD232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07B341E3" w14:textId="44C922CE" w:rsidR="00CD1727" w:rsidRPr="00357B47" w:rsidRDefault="00CD1727" w:rsidP="00403EE0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 xml:space="preserve">College and above </w:t>
            </w:r>
          </w:p>
        </w:tc>
        <w:tc>
          <w:tcPr>
            <w:tcW w:w="584" w:type="pct"/>
            <w:vAlign w:val="center"/>
            <w:hideMark/>
          </w:tcPr>
          <w:p w14:paraId="31AEBAB4" w14:textId="77777777" w:rsidR="00CD1727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705</w:t>
            </w:r>
          </w:p>
          <w:p w14:paraId="02F35EFC" w14:textId="534245A8" w:rsidR="007238A8" w:rsidRPr="00357B47" w:rsidRDefault="007238A8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357B47" w:rsidRPr="00357B47">
              <w:rPr>
                <w:color w:val="000000" w:themeColor="text1"/>
                <w:sz w:val="18"/>
                <w:szCs w:val="18"/>
              </w:rPr>
              <w:t>5.84</w:t>
            </w:r>
            <w:r w:rsidRPr="00357B4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5DF2F0B0" w14:textId="77777777" w:rsidR="00CD172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357B47">
              <w:rPr>
                <w:color w:val="000000" w:themeColor="text1"/>
                <w:sz w:val="18"/>
                <w:szCs w:val="18"/>
              </w:rPr>
              <w:t>8</w:t>
            </w:r>
          </w:p>
          <w:p w14:paraId="2B3911E7" w14:textId="1E59E27B" w:rsidR="00357B4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5.43)</w:t>
            </w:r>
          </w:p>
        </w:tc>
        <w:tc>
          <w:tcPr>
            <w:tcW w:w="584" w:type="pct"/>
          </w:tcPr>
          <w:p w14:paraId="015EC87A" w14:textId="77777777" w:rsidR="00CD172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357B47">
              <w:rPr>
                <w:color w:val="000000" w:themeColor="text1"/>
                <w:sz w:val="18"/>
                <w:szCs w:val="18"/>
              </w:rPr>
              <w:t>8</w:t>
            </w:r>
          </w:p>
          <w:p w14:paraId="4D8FA1E4" w14:textId="6B0DA2A9" w:rsidR="00357B4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4.78)</w:t>
            </w:r>
          </w:p>
        </w:tc>
        <w:tc>
          <w:tcPr>
            <w:tcW w:w="581" w:type="pct"/>
          </w:tcPr>
          <w:p w14:paraId="6F00895E" w14:textId="77777777" w:rsidR="00CD172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357B47">
              <w:rPr>
                <w:color w:val="000000" w:themeColor="text1"/>
                <w:sz w:val="18"/>
                <w:szCs w:val="18"/>
              </w:rPr>
              <w:t>9</w:t>
            </w:r>
          </w:p>
          <w:p w14:paraId="7A6270A9" w14:textId="529E5F99" w:rsidR="00357B4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4.07)</w:t>
            </w:r>
          </w:p>
        </w:tc>
        <w:tc>
          <w:tcPr>
            <w:tcW w:w="584" w:type="pct"/>
            <w:vAlign w:val="center"/>
            <w:hideMark/>
          </w:tcPr>
          <w:p w14:paraId="13C3F440" w14:textId="77777777" w:rsidR="00357B4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>47</w:t>
            </w:r>
          </w:p>
          <w:p w14:paraId="1A429873" w14:textId="2D78B4CE" w:rsidR="00CD172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color w:val="000000" w:themeColor="text1"/>
                <w:sz w:val="18"/>
                <w:szCs w:val="18"/>
              </w:rPr>
              <w:t>(4.68</w:t>
            </w:r>
            <w:r w:rsidR="00CD1727" w:rsidRPr="00357B4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443A96A1" w14:textId="77777777" w:rsidR="00CD172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357B47">
              <w:rPr>
                <w:color w:val="000000" w:themeColor="text1"/>
                <w:sz w:val="18"/>
                <w:szCs w:val="18"/>
              </w:rPr>
              <w:t>2</w:t>
            </w:r>
          </w:p>
          <w:p w14:paraId="53E321DE" w14:textId="7D1F6DB4" w:rsidR="00357B4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3.84)</w:t>
            </w:r>
          </w:p>
        </w:tc>
        <w:tc>
          <w:tcPr>
            <w:tcW w:w="581" w:type="pct"/>
          </w:tcPr>
          <w:p w14:paraId="19D03782" w14:textId="77777777" w:rsidR="00CD172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57B47">
              <w:rPr>
                <w:color w:val="000000" w:themeColor="text1"/>
                <w:sz w:val="18"/>
                <w:szCs w:val="18"/>
              </w:rPr>
              <w:t>90</w:t>
            </w:r>
          </w:p>
          <w:p w14:paraId="07DF3E7C" w14:textId="45AC02DA" w:rsidR="00357B47" w:rsidRPr="00357B47" w:rsidRDefault="00357B47" w:rsidP="00403EE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57B4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357B47">
              <w:rPr>
                <w:color w:val="000000" w:themeColor="text1"/>
                <w:sz w:val="18"/>
                <w:szCs w:val="18"/>
              </w:rPr>
              <w:t>4.76)</w:t>
            </w:r>
          </w:p>
        </w:tc>
      </w:tr>
      <w:tr w:rsidR="00887DA6" w:rsidRPr="00713F76" w14:paraId="3DF0E57D" w14:textId="77777777" w:rsidTr="00C82EE3">
        <w:trPr>
          <w:jc w:val="center"/>
        </w:trPr>
        <w:tc>
          <w:tcPr>
            <w:tcW w:w="2085" w:type="pct"/>
            <w:gridSpan w:val="3"/>
            <w:vAlign w:val="center"/>
          </w:tcPr>
          <w:p w14:paraId="2CE22A0A" w14:textId="19F33FDD" w:rsidR="00CD63BE" w:rsidRPr="00611F29" w:rsidRDefault="00CD63BE" w:rsidP="00CD63BE">
            <w:pPr>
              <w:rPr>
                <w:color w:val="000000" w:themeColor="text1"/>
                <w:sz w:val="18"/>
                <w:szCs w:val="18"/>
              </w:rPr>
            </w:pPr>
            <w:proofErr w:type="gramStart"/>
            <w:r w:rsidRPr="00611F29">
              <w:rPr>
                <w:color w:val="000000" w:themeColor="text1"/>
                <w:sz w:val="18"/>
                <w:szCs w:val="18"/>
              </w:rPr>
              <w:t>Income(</w:t>
            </w:r>
            <w:proofErr w:type="gramEnd"/>
            <w:r w:rsidRPr="00611F29">
              <w:rPr>
                <w:color w:val="000000" w:themeColor="text1"/>
                <w:sz w:val="18"/>
                <w:szCs w:val="18"/>
              </w:rPr>
              <w:t>yuan per psrson per month) , n(%)</w:t>
            </w:r>
          </w:p>
        </w:tc>
        <w:tc>
          <w:tcPr>
            <w:tcW w:w="584" w:type="pct"/>
          </w:tcPr>
          <w:p w14:paraId="7B737A6D" w14:textId="77777777" w:rsidR="00CD63BE" w:rsidRPr="00611F29" w:rsidRDefault="00CD63BE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182C9BAA" w14:textId="77777777" w:rsidR="00CD63BE" w:rsidRPr="00611F29" w:rsidRDefault="00CD63BE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025C8A2D" w14:textId="77777777" w:rsidR="00CD63BE" w:rsidRPr="00611F29" w:rsidRDefault="00CD63BE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332D836A" w14:textId="77777777" w:rsidR="00CD63BE" w:rsidRPr="00611F29" w:rsidRDefault="00CD63BE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741753A5" w14:textId="77777777" w:rsidR="00CD63BE" w:rsidRPr="00611F29" w:rsidRDefault="00CD63BE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14:paraId="4AD6DAE6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5BC89603" w14:textId="2E5D400D" w:rsidR="00CD63BE" w:rsidRPr="00611F29" w:rsidRDefault="0057738C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CD63BE" w:rsidRPr="00611F29">
              <w:rPr>
                <w:color w:val="000000" w:themeColor="text1"/>
                <w:sz w:val="18"/>
                <w:szCs w:val="18"/>
              </w:rPr>
              <w:t xml:space="preserve">600 </w:t>
            </w:r>
          </w:p>
        </w:tc>
        <w:tc>
          <w:tcPr>
            <w:tcW w:w="584" w:type="pct"/>
            <w:vAlign w:val="center"/>
            <w:hideMark/>
          </w:tcPr>
          <w:p w14:paraId="057A1D8A" w14:textId="77777777" w:rsidR="00CD63BE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611F29">
              <w:rPr>
                <w:color w:val="000000" w:themeColor="text1"/>
                <w:sz w:val="18"/>
                <w:szCs w:val="18"/>
              </w:rPr>
              <w:t>154</w:t>
            </w:r>
          </w:p>
          <w:p w14:paraId="392FE6BA" w14:textId="1838FBF9" w:rsidR="00357B47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31.33)</w:t>
            </w:r>
          </w:p>
        </w:tc>
        <w:tc>
          <w:tcPr>
            <w:tcW w:w="584" w:type="pct"/>
          </w:tcPr>
          <w:p w14:paraId="67BA9729" w14:textId="77777777" w:rsidR="00CD63BE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611F29">
              <w:rPr>
                <w:color w:val="000000" w:themeColor="text1"/>
                <w:sz w:val="18"/>
                <w:szCs w:val="18"/>
              </w:rPr>
              <w:t>19</w:t>
            </w:r>
          </w:p>
          <w:p w14:paraId="47E072FA" w14:textId="1C99AACF" w:rsidR="00357B47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29.16)</w:t>
            </w:r>
          </w:p>
        </w:tc>
        <w:tc>
          <w:tcPr>
            <w:tcW w:w="584" w:type="pct"/>
          </w:tcPr>
          <w:p w14:paraId="5AAD299C" w14:textId="77777777" w:rsidR="00CD63BE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611F29">
              <w:rPr>
                <w:color w:val="000000" w:themeColor="text1"/>
                <w:sz w:val="18"/>
                <w:szCs w:val="18"/>
              </w:rPr>
              <w:t>24</w:t>
            </w:r>
          </w:p>
          <w:p w14:paraId="7DB34E26" w14:textId="6FDE785A" w:rsidR="00357B47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29.80)</w:t>
            </w:r>
          </w:p>
        </w:tc>
        <w:tc>
          <w:tcPr>
            <w:tcW w:w="581" w:type="pct"/>
          </w:tcPr>
          <w:p w14:paraId="67122FC4" w14:textId="77777777" w:rsidR="00CD63BE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11F29">
              <w:rPr>
                <w:color w:val="000000" w:themeColor="text1"/>
                <w:sz w:val="18"/>
                <w:szCs w:val="18"/>
              </w:rPr>
              <w:t>81</w:t>
            </w:r>
          </w:p>
          <w:p w14:paraId="7A7BCBD9" w14:textId="26E27146" w:rsidR="00357B47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29.33)</w:t>
            </w:r>
          </w:p>
        </w:tc>
        <w:tc>
          <w:tcPr>
            <w:tcW w:w="584" w:type="pct"/>
            <w:vAlign w:val="center"/>
            <w:hideMark/>
          </w:tcPr>
          <w:p w14:paraId="26FBE19A" w14:textId="77777777" w:rsidR="00357B47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color w:val="000000" w:themeColor="text1"/>
                <w:sz w:val="18"/>
                <w:szCs w:val="18"/>
              </w:rPr>
              <w:t>379</w:t>
            </w:r>
          </w:p>
          <w:p w14:paraId="62CA0D2D" w14:textId="367667D5" w:rsidR="00CD63BE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color w:val="000000" w:themeColor="text1"/>
                <w:sz w:val="18"/>
                <w:szCs w:val="18"/>
              </w:rPr>
              <w:t>(37.71</w:t>
            </w:r>
            <w:r w:rsidR="00CD63BE" w:rsidRPr="00611F2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7D73DAAE" w14:textId="77777777" w:rsidR="00CD63BE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611F29">
              <w:rPr>
                <w:color w:val="000000" w:themeColor="text1"/>
                <w:sz w:val="18"/>
                <w:szCs w:val="18"/>
              </w:rPr>
              <w:t>04</w:t>
            </w:r>
          </w:p>
          <w:p w14:paraId="025EF58C" w14:textId="5DCE4290" w:rsidR="00357B47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29.82)</w:t>
            </w:r>
          </w:p>
        </w:tc>
        <w:tc>
          <w:tcPr>
            <w:tcW w:w="581" w:type="pct"/>
          </w:tcPr>
          <w:p w14:paraId="50088FEB" w14:textId="77777777" w:rsidR="00CD63BE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11F29">
              <w:rPr>
                <w:color w:val="000000" w:themeColor="text1"/>
                <w:sz w:val="18"/>
                <w:szCs w:val="18"/>
              </w:rPr>
              <w:t>370</w:t>
            </w:r>
          </w:p>
          <w:p w14:paraId="7C685D79" w14:textId="760842C6" w:rsidR="00357B47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34.32)</w:t>
            </w:r>
          </w:p>
        </w:tc>
      </w:tr>
      <w:tr w:rsidR="00887DA6" w:rsidRPr="00713F76" w14:paraId="2E63F39F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2F9891C8" w14:textId="61A2EE3A" w:rsidR="00CD63BE" w:rsidRPr="00611F29" w:rsidRDefault="00CD63BE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color w:val="000000" w:themeColor="text1"/>
                <w:sz w:val="18"/>
                <w:szCs w:val="18"/>
              </w:rPr>
              <w:t>≥600-</w:t>
            </w:r>
            <w:r w:rsidR="0057738C" w:rsidRPr="00A00E77">
              <w:rPr>
                <w:color w:val="000000" w:themeColor="text1"/>
                <w:sz w:val="18"/>
                <w:szCs w:val="18"/>
              </w:rPr>
              <w:t>&lt;</w:t>
            </w:r>
            <w:r w:rsidRPr="00611F29">
              <w:rPr>
                <w:color w:val="000000" w:themeColor="text1"/>
                <w:sz w:val="18"/>
                <w:szCs w:val="18"/>
              </w:rPr>
              <w:t>1000</w:t>
            </w:r>
          </w:p>
        </w:tc>
        <w:tc>
          <w:tcPr>
            <w:tcW w:w="584" w:type="pct"/>
            <w:vAlign w:val="center"/>
            <w:hideMark/>
          </w:tcPr>
          <w:p w14:paraId="6B6D6A87" w14:textId="77777777" w:rsidR="00CD63BE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11F29">
              <w:rPr>
                <w:color w:val="000000" w:themeColor="text1"/>
                <w:sz w:val="18"/>
                <w:szCs w:val="18"/>
              </w:rPr>
              <w:t>8106</w:t>
            </w:r>
          </w:p>
          <w:p w14:paraId="0B1D7289" w14:textId="35A874C2" w:rsidR="00357B47" w:rsidRPr="00611F29" w:rsidRDefault="00357B4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611F29" w:rsidRPr="00611F29">
              <w:rPr>
                <w:color w:val="000000" w:themeColor="text1"/>
                <w:sz w:val="18"/>
                <w:szCs w:val="18"/>
              </w:rPr>
              <w:t>61.97</w:t>
            </w:r>
            <w:r w:rsidRPr="00611F2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75ED12B0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611F29">
              <w:rPr>
                <w:color w:val="000000" w:themeColor="text1"/>
                <w:sz w:val="18"/>
                <w:szCs w:val="18"/>
              </w:rPr>
              <w:t>19</w:t>
            </w:r>
          </w:p>
          <w:p w14:paraId="23EA8B80" w14:textId="383D676F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63.95)</w:t>
            </w:r>
          </w:p>
        </w:tc>
        <w:tc>
          <w:tcPr>
            <w:tcW w:w="584" w:type="pct"/>
          </w:tcPr>
          <w:p w14:paraId="4AA3E506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611F29">
              <w:rPr>
                <w:color w:val="000000" w:themeColor="text1"/>
                <w:sz w:val="18"/>
                <w:szCs w:val="18"/>
              </w:rPr>
              <w:t>02</w:t>
            </w:r>
          </w:p>
          <w:p w14:paraId="03BFB330" w14:textId="0DD850E3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63.39)</w:t>
            </w:r>
          </w:p>
        </w:tc>
        <w:tc>
          <w:tcPr>
            <w:tcW w:w="581" w:type="pct"/>
          </w:tcPr>
          <w:p w14:paraId="1D9923FA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611F29">
              <w:rPr>
                <w:color w:val="000000" w:themeColor="text1"/>
                <w:sz w:val="18"/>
                <w:szCs w:val="18"/>
              </w:rPr>
              <w:t>01</w:t>
            </w:r>
          </w:p>
          <w:p w14:paraId="40FC83E0" w14:textId="7EE0B0CD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62.73)</w:t>
            </w:r>
          </w:p>
        </w:tc>
        <w:tc>
          <w:tcPr>
            <w:tcW w:w="584" w:type="pct"/>
            <w:vAlign w:val="center"/>
            <w:hideMark/>
          </w:tcPr>
          <w:p w14:paraId="4FABB71E" w14:textId="77777777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color w:val="000000" w:themeColor="text1"/>
                <w:sz w:val="18"/>
                <w:szCs w:val="18"/>
              </w:rPr>
              <w:t>569</w:t>
            </w:r>
          </w:p>
          <w:p w14:paraId="6C49DB80" w14:textId="5CE4F57B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color w:val="000000" w:themeColor="text1"/>
                <w:sz w:val="18"/>
                <w:szCs w:val="18"/>
              </w:rPr>
              <w:t>(56.62</w:t>
            </w:r>
            <w:r w:rsidR="00CD63BE" w:rsidRPr="00611F2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71601A74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611F29">
              <w:rPr>
                <w:color w:val="000000" w:themeColor="text1"/>
                <w:sz w:val="18"/>
                <w:szCs w:val="18"/>
              </w:rPr>
              <w:t>35</w:t>
            </w:r>
          </w:p>
          <w:p w14:paraId="3876C978" w14:textId="6ED237E5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61.62)</w:t>
            </w:r>
          </w:p>
        </w:tc>
        <w:tc>
          <w:tcPr>
            <w:tcW w:w="581" w:type="pct"/>
          </w:tcPr>
          <w:p w14:paraId="10502F53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11F29">
              <w:rPr>
                <w:color w:val="000000" w:themeColor="text1"/>
                <w:sz w:val="18"/>
                <w:szCs w:val="18"/>
              </w:rPr>
              <w:t>353</w:t>
            </w:r>
          </w:p>
          <w:p w14:paraId="6876BE00" w14:textId="7D1062D6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58.94)</w:t>
            </w:r>
          </w:p>
        </w:tc>
      </w:tr>
      <w:tr w:rsidR="00887DA6" w:rsidRPr="00713F76" w14:paraId="658BBD04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4B85EAA3" w14:textId="3321EF70" w:rsidR="00CD63BE" w:rsidRPr="00611F29" w:rsidRDefault="00CD63BE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color w:val="000000" w:themeColor="text1"/>
                <w:sz w:val="18"/>
                <w:szCs w:val="18"/>
              </w:rPr>
              <w:t>≥1000</w:t>
            </w:r>
          </w:p>
        </w:tc>
        <w:tc>
          <w:tcPr>
            <w:tcW w:w="584" w:type="pct"/>
            <w:vAlign w:val="center"/>
            <w:hideMark/>
          </w:tcPr>
          <w:p w14:paraId="395D6F9F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11F29">
              <w:rPr>
                <w:color w:val="000000" w:themeColor="text1"/>
                <w:sz w:val="18"/>
                <w:szCs w:val="18"/>
              </w:rPr>
              <w:t>958</w:t>
            </w:r>
          </w:p>
          <w:p w14:paraId="6B873AD1" w14:textId="191CF949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6.70)</w:t>
            </w:r>
          </w:p>
        </w:tc>
        <w:tc>
          <w:tcPr>
            <w:tcW w:w="584" w:type="pct"/>
          </w:tcPr>
          <w:p w14:paraId="49B6C193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611F29">
              <w:rPr>
                <w:color w:val="000000" w:themeColor="text1"/>
                <w:sz w:val="18"/>
                <w:szCs w:val="18"/>
              </w:rPr>
              <w:t>9</w:t>
            </w:r>
          </w:p>
          <w:p w14:paraId="477968DD" w14:textId="4A62D271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6.89)</w:t>
            </w:r>
          </w:p>
        </w:tc>
        <w:tc>
          <w:tcPr>
            <w:tcW w:w="584" w:type="pct"/>
          </w:tcPr>
          <w:p w14:paraId="7E43D801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611F29">
              <w:rPr>
                <w:color w:val="000000" w:themeColor="text1"/>
                <w:sz w:val="18"/>
                <w:szCs w:val="18"/>
              </w:rPr>
              <w:t>7</w:t>
            </w:r>
          </w:p>
          <w:p w14:paraId="3DE84855" w14:textId="4172866E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6.82)</w:t>
            </w:r>
          </w:p>
        </w:tc>
        <w:tc>
          <w:tcPr>
            <w:tcW w:w="581" w:type="pct"/>
          </w:tcPr>
          <w:p w14:paraId="0B48F90F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611F29">
              <w:rPr>
                <w:color w:val="000000" w:themeColor="text1"/>
                <w:sz w:val="18"/>
                <w:szCs w:val="18"/>
              </w:rPr>
              <w:t>6</w:t>
            </w:r>
          </w:p>
          <w:p w14:paraId="10B0B3EE" w14:textId="613E972F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7.93)</w:t>
            </w:r>
          </w:p>
        </w:tc>
        <w:tc>
          <w:tcPr>
            <w:tcW w:w="584" w:type="pct"/>
            <w:vAlign w:val="center"/>
            <w:hideMark/>
          </w:tcPr>
          <w:p w14:paraId="7DE8B21E" w14:textId="77777777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color w:val="000000" w:themeColor="text1"/>
                <w:sz w:val="18"/>
                <w:szCs w:val="18"/>
              </w:rPr>
              <w:t>57</w:t>
            </w:r>
          </w:p>
          <w:p w14:paraId="132BA7A5" w14:textId="5D3A8A05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color w:val="000000" w:themeColor="text1"/>
                <w:sz w:val="18"/>
                <w:szCs w:val="18"/>
              </w:rPr>
              <w:t>(5.67</w:t>
            </w:r>
            <w:r w:rsidR="00CD63BE" w:rsidRPr="00611F2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05BD6521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11F29">
              <w:rPr>
                <w:color w:val="000000" w:themeColor="text1"/>
                <w:sz w:val="18"/>
                <w:szCs w:val="18"/>
              </w:rPr>
              <w:t>16</w:t>
            </w:r>
          </w:p>
          <w:p w14:paraId="06E28E26" w14:textId="68ACBC61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8.56)</w:t>
            </w:r>
          </w:p>
        </w:tc>
        <w:tc>
          <w:tcPr>
            <w:tcW w:w="581" w:type="pct"/>
          </w:tcPr>
          <w:p w14:paraId="7437C5A5" w14:textId="77777777" w:rsidR="00CD63BE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11F29">
              <w:rPr>
                <w:color w:val="000000" w:themeColor="text1"/>
                <w:sz w:val="18"/>
                <w:szCs w:val="18"/>
              </w:rPr>
              <w:t>69</w:t>
            </w:r>
          </w:p>
          <w:p w14:paraId="0CCB125A" w14:textId="59D77901" w:rsidR="00611F29" w:rsidRPr="00611F29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11F29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611F29">
              <w:rPr>
                <w:color w:val="000000" w:themeColor="text1"/>
                <w:sz w:val="18"/>
                <w:szCs w:val="18"/>
              </w:rPr>
              <w:t>6.74)</w:t>
            </w:r>
          </w:p>
        </w:tc>
      </w:tr>
      <w:tr w:rsidR="00AF4139" w:rsidRPr="00713F76" w14:paraId="049E9FD7" w14:textId="77777777" w:rsidTr="00AF4139">
        <w:trPr>
          <w:jc w:val="center"/>
        </w:trPr>
        <w:tc>
          <w:tcPr>
            <w:tcW w:w="1501" w:type="pct"/>
            <w:gridSpan w:val="2"/>
            <w:vAlign w:val="center"/>
          </w:tcPr>
          <w:p w14:paraId="7D433317" w14:textId="2DACC86B" w:rsidR="00AF4139" w:rsidRPr="002F08F4" w:rsidRDefault="00AF4139" w:rsidP="00AF4139">
            <w:pPr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 xml:space="preserve">Marital status, </w:t>
            </w:r>
            <w:proofErr w:type="gramStart"/>
            <w:r w:rsidRPr="002F08F4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F08F4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84" w:type="pct"/>
          </w:tcPr>
          <w:p w14:paraId="160BE69B" w14:textId="77777777" w:rsidR="00AF4139" w:rsidRPr="002F08F4" w:rsidRDefault="00AF413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619A757D" w14:textId="77777777" w:rsidR="00AF4139" w:rsidRPr="002F08F4" w:rsidRDefault="00AF413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7D9A2A8D" w14:textId="77777777" w:rsidR="00AF4139" w:rsidRPr="002F08F4" w:rsidRDefault="00AF413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1E5F63E0" w14:textId="77777777" w:rsidR="00AF4139" w:rsidRPr="002F08F4" w:rsidRDefault="00AF413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4" w:type="pct"/>
          </w:tcPr>
          <w:p w14:paraId="4C875D91" w14:textId="77777777" w:rsidR="00AF4139" w:rsidRPr="002F08F4" w:rsidRDefault="00AF413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1" w:type="pct"/>
          </w:tcPr>
          <w:p w14:paraId="001D71AD" w14:textId="77777777" w:rsidR="00AF4139" w:rsidRPr="002F08F4" w:rsidRDefault="00AF413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887DA6" w:rsidRPr="00713F76" w14:paraId="2BAF5C49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3CDF36BE" w14:textId="5F61A9B4" w:rsidR="00CD63BE" w:rsidRPr="002F08F4" w:rsidRDefault="00CD63BE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>Single</w:t>
            </w:r>
          </w:p>
        </w:tc>
        <w:tc>
          <w:tcPr>
            <w:tcW w:w="584" w:type="pct"/>
            <w:vAlign w:val="center"/>
            <w:hideMark/>
          </w:tcPr>
          <w:p w14:paraId="098E3A16" w14:textId="77777777" w:rsidR="00CD63BE" w:rsidRPr="002F08F4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F08F4">
              <w:rPr>
                <w:color w:val="000000" w:themeColor="text1"/>
                <w:sz w:val="18"/>
                <w:szCs w:val="18"/>
              </w:rPr>
              <w:t>401</w:t>
            </w:r>
          </w:p>
          <w:p w14:paraId="5A43ED44" w14:textId="678B43F2" w:rsidR="00611F29" w:rsidRPr="002F08F4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4.79)</w:t>
            </w:r>
          </w:p>
        </w:tc>
        <w:tc>
          <w:tcPr>
            <w:tcW w:w="584" w:type="pct"/>
          </w:tcPr>
          <w:p w14:paraId="45E87B34" w14:textId="77777777" w:rsidR="00CD63BE" w:rsidRPr="002F08F4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2F08F4">
              <w:rPr>
                <w:color w:val="000000" w:themeColor="text1"/>
                <w:sz w:val="18"/>
                <w:szCs w:val="18"/>
              </w:rPr>
              <w:t>4</w:t>
            </w:r>
          </w:p>
          <w:p w14:paraId="267E53FD" w14:textId="5CC45210" w:rsidR="00611F29" w:rsidRPr="002F08F4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4.45)</w:t>
            </w:r>
          </w:p>
        </w:tc>
        <w:tc>
          <w:tcPr>
            <w:tcW w:w="584" w:type="pct"/>
          </w:tcPr>
          <w:p w14:paraId="41F1A75D" w14:textId="77777777" w:rsidR="00CD63BE" w:rsidRPr="002F08F4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2F08F4">
              <w:rPr>
                <w:color w:val="000000" w:themeColor="text1"/>
                <w:sz w:val="18"/>
                <w:szCs w:val="18"/>
              </w:rPr>
              <w:t>3</w:t>
            </w:r>
          </w:p>
          <w:p w14:paraId="7AF22629" w14:textId="670C5319" w:rsidR="00611F29" w:rsidRPr="002F08F4" w:rsidRDefault="00611F29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2F08F4" w:rsidRPr="002F08F4">
              <w:rPr>
                <w:color w:val="000000" w:themeColor="text1"/>
                <w:sz w:val="18"/>
                <w:szCs w:val="18"/>
              </w:rPr>
              <w:t>4.43</w:t>
            </w:r>
            <w:r w:rsidRPr="002F08F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1" w:type="pct"/>
          </w:tcPr>
          <w:p w14:paraId="7FFD6B80" w14:textId="77777777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2F08F4">
              <w:rPr>
                <w:color w:val="000000" w:themeColor="text1"/>
                <w:sz w:val="18"/>
                <w:szCs w:val="18"/>
              </w:rPr>
              <w:t>3</w:t>
            </w:r>
          </w:p>
          <w:p w14:paraId="451DE0BD" w14:textId="4CA42E69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3.44)</w:t>
            </w:r>
          </w:p>
        </w:tc>
        <w:tc>
          <w:tcPr>
            <w:tcW w:w="584" w:type="pct"/>
            <w:vAlign w:val="center"/>
            <w:hideMark/>
          </w:tcPr>
          <w:p w14:paraId="453412CE" w14:textId="77777777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>50</w:t>
            </w:r>
          </w:p>
          <w:p w14:paraId="36AEF8A4" w14:textId="07158FD1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>(4.98</w:t>
            </w:r>
            <w:r w:rsidR="00CD63BE" w:rsidRPr="002F08F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7E6407EA" w14:textId="77777777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2F08F4">
              <w:rPr>
                <w:color w:val="000000" w:themeColor="text1"/>
                <w:sz w:val="18"/>
                <w:szCs w:val="18"/>
              </w:rPr>
              <w:t>2</w:t>
            </w:r>
          </w:p>
          <w:p w14:paraId="47147AFE" w14:textId="663C6A60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3.10)</w:t>
            </w:r>
          </w:p>
        </w:tc>
        <w:tc>
          <w:tcPr>
            <w:tcW w:w="581" w:type="pct"/>
          </w:tcPr>
          <w:p w14:paraId="5669837E" w14:textId="77777777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F08F4">
              <w:rPr>
                <w:color w:val="000000" w:themeColor="text1"/>
                <w:sz w:val="18"/>
                <w:szCs w:val="18"/>
              </w:rPr>
              <w:t>61</w:t>
            </w:r>
          </w:p>
          <w:p w14:paraId="71858E42" w14:textId="239D6FF8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4.03)</w:t>
            </w:r>
          </w:p>
        </w:tc>
      </w:tr>
      <w:tr w:rsidR="00887DA6" w:rsidRPr="00713F76" w14:paraId="37DF3005" w14:textId="77777777" w:rsidTr="00C82EE3">
        <w:trPr>
          <w:jc w:val="center"/>
        </w:trPr>
        <w:tc>
          <w:tcPr>
            <w:tcW w:w="916" w:type="pct"/>
            <w:vAlign w:val="center"/>
            <w:hideMark/>
          </w:tcPr>
          <w:p w14:paraId="01741BFD" w14:textId="7A1AB585" w:rsidR="00CD63BE" w:rsidRPr="002F08F4" w:rsidRDefault="00CD63BE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>Married/</w:t>
            </w:r>
            <w:r w:rsidR="00AF413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F08F4">
              <w:rPr>
                <w:color w:val="000000" w:themeColor="text1"/>
                <w:sz w:val="18"/>
                <w:szCs w:val="18"/>
              </w:rPr>
              <w:t xml:space="preserve">cohabiting  </w:t>
            </w:r>
          </w:p>
        </w:tc>
        <w:tc>
          <w:tcPr>
            <w:tcW w:w="584" w:type="pct"/>
            <w:vAlign w:val="center"/>
            <w:hideMark/>
          </w:tcPr>
          <w:p w14:paraId="70980214" w14:textId="77777777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>27817</w:t>
            </w:r>
          </w:p>
          <w:p w14:paraId="5E62669D" w14:textId="3B7FE0C2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>(95.21</w:t>
            </w:r>
            <w:r w:rsidR="00CD63BE" w:rsidRPr="002F08F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29419E9A" w14:textId="77777777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F08F4">
              <w:rPr>
                <w:color w:val="000000" w:themeColor="text1"/>
                <w:sz w:val="18"/>
                <w:szCs w:val="18"/>
              </w:rPr>
              <w:t>373</w:t>
            </w:r>
          </w:p>
          <w:p w14:paraId="6AB88AD2" w14:textId="787C61FA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95.55)</w:t>
            </w:r>
          </w:p>
        </w:tc>
        <w:tc>
          <w:tcPr>
            <w:tcW w:w="584" w:type="pct"/>
          </w:tcPr>
          <w:p w14:paraId="09441594" w14:textId="77777777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F08F4">
              <w:rPr>
                <w:color w:val="000000" w:themeColor="text1"/>
                <w:sz w:val="18"/>
                <w:szCs w:val="18"/>
              </w:rPr>
              <w:t>360</w:t>
            </w:r>
          </w:p>
          <w:p w14:paraId="00078D9A" w14:textId="3E8A40C5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95.57)</w:t>
            </w:r>
          </w:p>
        </w:tc>
        <w:tc>
          <w:tcPr>
            <w:tcW w:w="581" w:type="pct"/>
          </w:tcPr>
          <w:p w14:paraId="366F904C" w14:textId="77777777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2F08F4">
              <w:rPr>
                <w:color w:val="000000" w:themeColor="text1"/>
                <w:sz w:val="18"/>
                <w:szCs w:val="18"/>
              </w:rPr>
              <w:t>25</w:t>
            </w:r>
          </w:p>
          <w:p w14:paraId="09A84E35" w14:textId="34704209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96.56)</w:t>
            </w:r>
          </w:p>
        </w:tc>
        <w:tc>
          <w:tcPr>
            <w:tcW w:w="584" w:type="pct"/>
            <w:vAlign w:val="center"/>
            <w:hideMark/>
          </w:tcPr>
          <w:p w14:paraId="267AB396" w14:textId="77777777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>955</w:t>
            </w:r>
          </w:p>
          <w:p w14:paraId="3CCFEF7D" w14:textId="0A5F610B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color w:val="000000" w:themeColor="text1"/>
                <w:sz w:val="18"/>
                <w:szCs w:val="18"/>
              </w:rPr>
              <w:t>(95.02</w:t>
            </w:r>
            <w:r w:rsidR="00CD63BE" w:rsidRPr="002F08F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382ADC5A" w14:textId="77777777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F08F4">
              <w:rPr>
                <w:color w:val="000000" w:themeColor="text1"/>
                <w:sz w:val="18"/>
                <w:szCs w:val="18"/>
              </w:rPr>
              <w:t>313</w:t>
            </w:r>
          </w:p>
          <w:p w14:paraId="00D63AAA" w14:textId="34D5F4B2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96.90)</w:t>
            </w:r>
          </w:p>
        </w:tc>
        <w:tc>
          <w:tcPr>
            <w:tcW w:w="581" w:type="pct"/>
          </w:tcPr>
          <w:p w14:paraId="28C29906" w14:textId="77777777" w:rsidR="00CD63BE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2F08F4">
              <w:rPr>
                <w:color w:val="000000" w:themeColor="text1"/>
                <w:sz w:val="18"/>
                <w:szCs w:val="18"/>
              </w:rPr>
              <w:t>831</w:t>
            </w:r>
          </w:p>
          <w:p w14:paraId="10235E23" w14:textId="6A675C7F" w:rsidR="002F08F4" w:rsidRPr="002F08F4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F08F4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2F08F4">
              <w:rPr>
                <w:color w:val="000000" w:themeColor="text1"/>
                <w:sz w:val="18"/>
                <w:szCs w:val="18"/>
              </w:rPr>
              <w:t>95.97)</w:t>
            </w:r>
          </w:p>
        </w:tc>
      </w:tr>
      <w:tr w:rsidR="00887DA6" w:rsidRPr="00713F76" w14:paraId="3C0E5974" w14:textId="77777777" w:rsidTr="00C82EE3">
        <w:trPr>
          <w:jc w:val="center"/>
        </w:trPr>
        <w:tc>
          <w:tcPr>
            <w:tcW w:w="916" w:type="pct"/>
          </w:tcPr>
          <w:p w14:paraId="7A375388" w14:textId="36FAB460" w:rsidR="00CD63BE" w:rsidRPr="00713F76" w:rsidRDefault="00CD63BE" w:rsidP="00CD63BE">
            <w:pPr>
              <w:jc w:val="left"/>
              <w:rPr>
                <w:color w:val="FF0000"/>
                <w:sz w:val="18"/>
                <w:szCs w:val="18"/>
              </w:rPr>
            </w:pPr>
            <w:r w:rsidRPr="000254DD">
              <w:rPr>
                <w:color w:val="000000" w:themeColor="text1"/>
                <w:sz w:val="18"/>
                <w:szCs w:val="18"/>
              </w:rPr>
              <w:t xml:space="preserve">Salt intake, </w:t>
            </w:r>
            <w:proofErr w:type="gramStart"/>
            <w:r w:rsidRPr="000254DD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0254DD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84" w:type="pct"/>
            <w:vAlign w:val="center"/>
          </w:tcPr>
          <w:p w14:paraId="378C6F96" w14:textId="77777777" w:rsidR="00CD63BE" w:rsidRPr="00713F76" w:rsidRDefault="00CD63BE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21A19C8B" w14:textId="77777777" w:rsidR="00CD63BE" w:rsidRPr="00713F76" w:rsidRDefault="00CD63BE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4FFF4C2C" w14:textId="77777777" w:rsidR="00CD63BE" w:rsidRPr="00713F76" w:rsidRDefault="00CD63BE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</w:tcPr>
          <w:p w14:paraId="101A1F5C" w14:textId="77777777" w:rsidR="00CD63BE" w:rsidRPr="00713F76" w:rsidRDefault="00CD63BE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5531CB10" w14:textId="77777777" w:rsidR="00CD63BE" w:rsidRPr="00713F76" w:rsidRDefault="00CD63BE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7247F8F4" w14:textId="77777777" w:rsidR="00CD63BE" w:rsidRPr="00713F76" w:rsidRDefault="00CD63BE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</w:tcPr>
          <w:p w14:paraId="4E26A82B" w14:textId="77777777" w:rsidR="00CD63BE" w:rsidRPr="00713F76" w:rsidRDefault="00CD63BE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887DA6" w:rsidRPr="00713F76" w14:paraId="657FE625" w14:textId="77777777" w:rsidTr="00C82EE3">
        <w:trPr>
          <w:jc w:val="center"/>
        </w:trPr>
        <w:tc>
          <w:tcPr>
            <w:tcW w:w="916" w:type="pct"/>
            <w:hideMark/>
          </w:tcPr>
          <w:p w14:paraId="0841F85A" w14:textId="79CB013B" w:rsidR="00CD63BE" w:rsidRPr="0077536A" w:rsidRDefault="00CD63BE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 xml:space="preserve">Light    </w:t>
            </w:r>
          </w:p>
        </w:tc>
        <w:tc>
          <w:tcPr>
            <w:tcW w:w="584" w:type="pct"/>
            <w:vAlign w:val="center"/>
            <w:hideMark/>
          </w:tcPr>
          <w:p w14:paraId="3B2C1C86" w14:textId="77777777" w:rsidR="00CD63BE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77536A">
              <w:rPr>
                <w:color w:val="000000" w:themeColor="text1"/>
                <w:sz w:val="18"/>
                <w:szCs w:val="18"/>
              </w:rPr>
              <w:t>912</w:t>
            </w:r>
          </w:p>
          <w:p w14:paraId="65E14193" w14:textId="38D38EEC" w:rsidR="002F08F4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9.97)</w:t>
            </w:r>
          </w:p>
        </w:tc>
        <w:tc>
          <w:tcPr>
            <w:tcW w:w="584" w:type="pct"/>
          </w:tcPr>
          <w:p w14:paraId="00A72791" w14:textId="77777777" w:rsidR="00CD63BE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24</w:t>
            </w:r>
          </w:p>
          <w:p w14:paraId="130023E5" w14:textId="0E40904B" w:rsidR="002F08F4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8.63)</w:t>
            </w:r>
          </w:p>
        </w:tc>
        <w:tc>
          <w:tcPr>
            <w:tcW w:w="584" w:type="pct"/>
          </w:tcPr>
          <w:p w14:paraId="133F6CD8" w14:textId="77777777" w:rsidR="00CD63BE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16</w:t>
            </w:r>
          </w:p>
          <w:p w14:paraId="0D9D9D0A" w14:textId="275E7D51" w:rsidR="002F08F4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8.15)</w:t>
            </w:r>
          </w:p>
        </w:tc>
        <w:tc>
          <w:tcPr>
            <w:tcW w:w="581" w:type="pct"/>
          </w:tcPr>
          <w:p w14:paraId="134181DC" w14:textId="77777777" w:rsidR="00CD63BE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00</w:t>
            </w:r>
          </w:p>
          <w:p w14:paraId="0CF4D001" w14:textId="36889193" w:rsidR="002F08F4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10.44)</w:t>
            </w:r>
          </w:p>
        </w:tc>
        <w:tc>
          <w:tcPr>
            <w:tcW w:w="584" w:type="pct"/>
            <w:vAlign w:val="center"/>
            <w:hideMark/>
          </w:tcPr>
          <w:p w14:paraId="6EA40C9D" w14:textId="77777777" w:rsidR="002F08F4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>101</w:t>
            </w:r>
          </w:p>
          <w:p w14:paraId="729E4D0A" w14:textId="5387E671" w:rsidR="00CD63BE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>(10.05</w:t>
            </w:r>
            <w:r w:rsidR="00CD63BE" w:rsidRPr="0077536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5A56EE60" w14:textId="77777777" w:rsidR="00CD63BE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34</w:t>
            </w:r>
          </w:p>
          <w:p w14:paraId="3A48AB3A" w14:textId="0A6A5CEF" w:rsidR="002F08F4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9.89)</w:t>
            </w:r>
          </w:p>
        </w:tc>
        <w:tc>
          <w:tcPr>
            <w:tcW w:w="581" w:type="pct"/>
          </w:tcPr>
          <w:p w14:paraId="1441C519" w14:textId="77777777" w:rsidR="00CD63BE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77536A">
              <w:rPr>
                <w:color w:val="000000" w:themeColor="text1"/>
                <w:sz w:val="18"/>
                <w:szCs w:val="18"/>
              </w:rPr>
              <w:t>66</w:t>
            </w:r>
          </w:p>
          <w:p w14:paraId="3DFE729E" w14:textId="46E16F9B" w:rsidR="002F08F4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9.17)</w:t>
            </w:r>
          </w:p>
        </w:tc>
      </w:tr>
      <w:tr w:rsidR="00887DA6" w:rsidRPr="00713F76" w14:paraId="5551608B" w14:textId="77777777" w:rsidTr="00C82EE3">
        <w:trPr>
          <w:jc w:val="center"/>
        </w:trPr>
        <w:tc>
          <w:tcPr>
            <w:tcW w:w="916" w:type="pct"/>
            <w:hideMark/>
          </w:tcPr>
          <w:p w14:paraId="76AD15F8" w14:textId="6F7B1ED2" w:rsidR="00CD63BE" w:rsidRPr="0077536A" w:rsidRDefault="00CD63BE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 xml:space="preserve">General  </w:t>
            </w:r>
          </w:p>
        </w:tc>
        <w:tc>
          <w:tcPr>
            <w:tcW w:w="584" w:type="pct"/>
            <w:vAlign w:val="center"/>
            <w:hideMark/>
          </w:tcPr>
          <w:p w14:paraId="6FF0A58F" w14:textId="77777777" w:rsidR="00CD63BE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77536A">
              <w:rPr>
                <w:color w:val="000000" w:themeColor="text1"/>
                <w:sz w:val="18"/>
                <w:szCs w:val="18"/>
              </w:rPr>
              <w:t>3332</w:t>
            </w:r>
          </w:p>
          <w:p w14:paraId="6930C6F3" w14:textId="79D07E63" w:rsidR="002F08F4" w:rsidRPr="0077536A" w:rsidRDefault="002F08F4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77536A" w:rsidRPr="0077536A">
              <w:rPr>
                <w:color w:val="000000" w:themeColor="text1"/>
                <w:sz w:val="18"/>
                <w:szCs w:val="18"/>
              </w:rPr>
              <w:t>79.85</w:t>
            </w:r>
            <w:r w:rsidRPr="0077536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50EC5F7C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160</w:t>
            </w:r>
          </w:p>
          <w:p w14:paraId="1BCA727F" w14:textId="3B9E4103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80.72)</w:t>
            </w:r>
          </w:p>
        </w:tc>
        <w:tc>
          <w:tcPr>
            <w:tcW w:w="584" w:type="pct"/>
          </w:tcPr>
          <w:p w14:paraId="76BA53CD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124</w:t>
            </w:r>
          </w:p>
          <w:p w14:paraId="0F4D3BDC" w14:textId="5CF89D6C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78.99)</w:t>
            </w:r>
          </w:p>
        </w:tc>
        <w:tc>
          <w:tcPr>
            <w:tcW w:w="581" w:type="pct"/>
          </w:tcPr>
          <w:p w14:paraId="7B0FEED0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77536A">
              <w:rPr>
                <w:color w:val="000000" w:themeColor="text1"/>
                <w:sz w:val="18"/>
                <w:szCs w:val="18"/>
              </w:rPr>
              <w:t>37</w:t>
            </w:r>
          </w:p>
          <w:p w14:paraId="6F374166" w14:textId="6D47A329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76.93)</w:t>
            </w:r>
          </w:p>
        </w:tc>
        <w:tc>
          <w:tcPr>
            <w:tcW w:w="584" w:type="pct"/>
            <w:vAlign w:val="center"/>
            <w:hideMark/>
          </w:tcPr>
          <w:p w14:paraId="3BA2A93F" w14:textId="77777777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>765</w:t>
            </w:r>
          </w:p>
          <w:p w14:paraId="20FE29C3" w14:textId="1DF25C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>(76.12</w:t>
            </w:r>
            <w:r w:rsidR="00CD63BE" w:rsidRPr="0077536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6A894765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049</w:t>
            </w:r>
          </w:p>
          <w:p w14:paraId="245BAF58" w14:textId="00F81673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77.42)</w:t>
            </w:r>
          </w:p>
        </w:tc>
        <w:tc>
          <w:tcPr>
            <w:tcW w:w="581" w:type="pct"/>
          </w:tcPr>
          <w:p w14:paraId="7DCB0E30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77536A">
              <w:rPr>
                <w:color w:val="000000" w:themeColor="text1"/>
                <w:sz w:val="18"/>
                <w:szCs w:val="18"/>
              </w:rPr>
              <w:t>020</w:t>
            </w:r>
          </w:p>
          <w:p w14:paraId="5194D237" w14:textId="5E88B245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75.65)</w:t>
            </w:r>
          </w:p>
        </w:tc>
      </w:tr>
      <w:tr w:rsidR="00887DA6" w:rsidRPr="00713F76" w14:paraId="1DF97321" w14:textId="77777777" w:rsidTr="00C82EE3">
        <w:trPr>
          <w:jc w:val="center"/>
        </w:trPr>
        <w:tc>
          <w:tcPr>
            <w:tcW w:w="916" w:type="pct"/>
            <w:hideMark/>
          </w:tcPr>
          <w:p w14:paraId="2DF1A929" w14:textId="6160EB1B" w:rsidR="00CD63BE" w:rsidRPr="0077536A" w:rsidRDefault="00CD63BE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 xml:space="preserve">Heavy    </w:t>
            </w:r>
          </w:p>
        </w:tc>
        <w:tc>
          <w:tcPr>
            <w:tcW w:w="584" w:type="pct"/>
            <w:vAlign w:val="center"/>
            <w:hideMark/>
          </w:tcPr>
          <w:p w14:paraId="7596E544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77536A">
              <w:rPr>
                <w:color w:val="000000" w:themeColor="text1"/>
                <w:sz w:val="18"/>
                <w:szCs w:val="18"/>
              </w:rPr>
              <w:t>974</w:t>
            </w:r>
          </w:p>
          <w:p w14:paraId="2AF35C9E" w14:textId="1328DE2E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10.18)</w:t>
            </w:r>
          </w:p>
        </w:tc>
        <w:tc>
          <w:tcPr>
            <w:tcW w:w="584" w:type="pct"/>
          </w:tcPr>
          <w:p w14:paraId="14731ED7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53</w:t>
            </w:r>
          </w:p>
          <w:p w14:paraId="0498A689" w14:textId="383154DE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10.65)</w:t>
            </w:r>
          </w:p>
        </w:tc>
        <w:tc>
          <w:tcPr>
            <w:tcW w:w="584" w:type="pct"/>
          </w:tcPr>
          <w:p w14:paraId="52746625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83</w:t>
            </w:r>
          </w:p>
          <w:p w14:paraId="5534E141" w14:textId="55B28B57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12.86)</w:t>
            </w:r>
          </w:p>
        </w:tc>
        <w:tc>
          <w:tcPr>
            <w:tcW w:w="581" w:type="pct"/>
          </w:tcPr>
          <w:p w14:paraId="61DB9976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21</w:t>
            </w:r>
          </w:p>
          <w:p w14:paraId="407327AD" w14:textId="5D6E44E7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12.63)</w:t>
            </w:r>
          </w:p>
        </w:tc>
        <w:tc>
          <w:tcPr>
            <w:tcW w:w="584" w:type="pct"/>
            <w:vAlign w:val="center"/>
            <w:hideMark/>
          </w:tcPr>
          <w:p w14:paraId="354B9436" w14:textId="77777777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>139</w:t>
            </w:r>
          </w:p>
          <w:p w14:paraId="68B25BDE" w14:textId="35EDA4A9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color w:val="000000" w:themeColor="text1"/>
                <w:sz w:val="18"/>
                <w:szCs w:val="18"/>
              </w:rPr>
              <w:t>(13.83</w:t>
            </w:r>
            <w:r w:rsidR="00CD63BE" w:rsidRPr="0077536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553CA19F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77536A">
              <w:rPr>
                <w:color w:val="000000" w:themeColor="text1"/>
                <w:sz w:val="18"/>
                <w:szCs w:val="18"/>
              </w:rPr>
              <w:t>72</w:t>
            </w:r>
          </w:p>
          <w:p w14:paraId="18BA2157" w14:textId="4CD47A18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12.69)</w:t>
            </w:r>
          </w:p>
        </w:tc>
        <w:tc>
          <w:tcPr>
            <w:tcW w:w="581" w:type="pct"/>
          </w:tcPr>
          <w:p w14:paraId="0B8A7D50" w14:textId="77777777" w:rsidR="00CD63BE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77536A">
              <w:rPr>
                <w:color w:val="000000" w:themeColor="text1"/>
                <w:sz w:val="18"/>
                <w:szCs w:val="18"/>
              </w:rPr>
              <w:t>06</w:t>
            </w:r>
          </w:p>
          <w:p w14:paraId="1D7B4B03" w14:textId="44660550" w:rsidR="0077536A" w:rsidRPr="0077536A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7536A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77536A">
              <w:rPr>
                <w:color w:val="000000" w:themeColor="text1"/>
                <w:sz w:val="18"/>
                <w:szCs w:val="18"/>
              </w:rPr>
              <w:t>15.18)</w:t>
            </w:r>
          </w:p>
        </w:tc>
      </w:tr>
      <w:tr w:rsidR="00887DA6" w:rsidRPr="00713F76" w14:paraId="11B49F5E" w14:textId="77777777" w:rsidTr="00C82EE3">
        <w:trPr>
          <w:jc w:val="center"/>
        </w:trPr>
        <w:tc>
          <w:tcPr>
            <w:tcW w:w="1501" w:type="pct"/>
            <w:gridSpan w:val="2"/>
            <w:hideMark/>
          </w:tcPr>
          <w:p w14:paraId="129936EF" w14:textId="780A41C9" w:rsidR="00EE2731" w:rsidRPr="00713F76" w:rsidRDefault="00EE2731" w:rsidP="00EE2731">
            <w:pPr>
              <w:rPr>
                <w:color w:val="FF0000"/>
                <w:sz w:val="18"/>
                <w:szCs w:val="18"/>
              </w:rPr>
            </w:pPr>
            <w:r w:rsidRPr="006E074E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6E074E">
              <w:rPr>
                <w:color w:val="000000" w:themeColor="text1"/>
                <w:sz w:val="18"/>
                <w:szCs w:val="18"/>
              </w:rPr>
              <w:t xml:space="preserve">itting time(h/day), </w:t>
            </w:r>
            <w:proofErr w:type="gramStart"/>
            <w:r w:rsidRPr="006E074E">
              <w:rPr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6E074E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584" w:type="pct"/>
          </w:tcPr>
          <w:p w14:paraId="0BFFD6D3" w14:textId="77777777" w:rsidR="00EE2731" w:rsidRPr="00713F76" w:rsidRDefault="00EE2731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1ADD3423" w14:textId="6F398067" w:rsidR="00EE2731" w:rsidRPr="00713F76" w:rsidRDefault="00EE2731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</w:tcPr>
          <w:p w14:paraId="71069C68" w14:textId="77777777" w:rsidR="00EE2731" w:rsidRPr="00713F76" w:rsidRDefault="00EE2731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  <w:vAlign w:val="center"/>
          </w:tcPr>
          <w:p w14:paraId="3325D6DE" w14:textId="1CC5F2F7" w:rsidR="00EE2731" w:rsidRPr="00713F76" w:rsidRDefault="00EE2731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4" w:type="pct"/>
          </w:tcPr>
          <w:p w14:paraId="38409194" w14:textId="77777777" w:rsidR="00EE2731" w:rsidRPr="00713F76" w:rsidRDefault="00EE2731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81" w:type="pct"/>
          </w:tcPr>
          <w:p w14:paraId="4DB0C64F" w14:textId="379DB549" w:rsidR="00EE2731" w:rsidRPr="00713F76" w:rsidRDefault="00EE2731" w:rsidP="00CD63B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887DA6" w:rsidRPr="00C00787" w14:paraId="46DCE56C" w14:textId="77777777" w:rsidTr="00C82EE3">
        <w:trPr>
          <w:jc w:val="center"/>
        </w:trPr>
        <w:tc>
          <w:tcPr>
            <w:tcW w:w="916" w:type="pct"/>
            <w:hideMark/>
          </w:tcPr>
          <w:p w14:paraId="59528461" w14:textId="408995E4" w:rsidR="00CD63BE" w:rsidRPr="00C00787" w:rsidRDefault="0057738C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&lt;</w:t>
            </w:r>
            <w:r w:rsidR="00CD63BE" w:rsidRPr="00C00787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4" w:type="pct"/>
            <w:vAlign w:val="center"/>
            <w:hideMark/>
          </w:tcPr>
          <w:p w14:paraId="267A8357" w14:textId="77777777" w:rsidR="00CD63BE" w:rsidRPr="00C00787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C00787">
              <w:rPr>
                <w:color w:val="000000" w:themeColor="text1"/>
                <w:sz w:val="18"/>
                <w:szCs w:val="18"/>
              </w:rPr>
              <w:t>1909</w:t>
            </w:r>
          </w:p>
          <w:p w14:paraId="4DAD7606" w14:textId="6EF8683E" w:rsidR="0077536A" w:rsidRPr="00C00787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74.98)</w:t>
            </w:r>
          </w:p>
        </w:tc>
        <w:tc>
          <w:tcPr>
            <w:tcW w:w="584" w:type="pct"/>
          </w:tcPr>
          <w:p w14:paraId="1C52B216" w14:textId="77777777" w:rsidR="00CD63BE" w:rsidRPr="00C00787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C00787">
              <w:rPr>
                <w:color w:val="000000" w:themeColor="text1"/>
                <w:sz w:val="18"/>
                <w:szCs w:val="18"/>
              </w:rPr>
              <w:t>046</w:t>
            </w:r>
          </w:p>
          <w:p w14:paraId="034629E9" w14:textId="2D485393" w:rsidR="0077536A" w:rsidRPr="00C00787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72.79)</w:t>
            </w:r>
          </w:p>
        </w:tc>
        <w:tc>
          <w:tcPr>
            <w:tcW w:w="584" w:type="pct"/>
          </w:tcPr>
          <w:p w14:paraId="1D1B12C8" w14:textId="77777777" w:rsidR="00CD63BE" w:rsidRPr="00C00787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C00787">
              <w:rPr>
                <w:color w:val="000000" w:themeColor="text1"/>
                <w:sz w:val="18"/>
                <w:szCs w:val="18"/>
              </w:rPr>
              <w:t>059</w:t>
            </w:r>
          </w:p>
          <w:p w14:paraId="12959687" w14:textId="5FCD7E46" w:rsidR="0077536A" w:rsidRPr="00C00787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74.42)</w:t>
            </w:r>
          </w:p>
        </w:tc>
        <w:tc>
          <w:tcPr>
            <w:tcW w:w="581" w:type="pct"/>
          </w:tcPr>
          <w:p w14:paraId="58C80CB3" w14:textId="16808341" w:rsidR="00CD63BE" w:rsidRPr="00C00787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="00C00787" w:rsidRPr="00C00787">
              <w:rPr>
                <w:color w:val="000000" w:themeColor="text1"/>
                <w:sz w:val="18"/>
                <w:szCs w:val="18"/>
              </w:rPr>
              <w:t>12</w:t>
            </w:r>
          </w:p>
          <w:p w14:paraId="36FDC7A3" w14:textId="051DFB1B" w:rsidR="0077536A" w:rsidRPr="00C00787" w:rsidRDefault="0077536A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C00787" w:rsidRPr="00C00787">
              <w:rPr>
                <w:color w:val="000000" w:themeColor="text1"/>
                <w:sz w:val="18"/>
                <w:szCs w:val="18"/>
              </w:rPr>
              <w:t>74.32</w:t>
            </w:r>
            <w:r w:rsidRPr="00C0078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  <w:vAlign w:val="center"/>
            <w:hideMark/>
          </w:tcPr>
          <w:p w14:paraId="1C75B034" w14:textId="77777777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708</w:t>
            </w:r>
          </w:p>
          <w:p w14:paraId="0FBC846D" w14:textId="2F8CA94A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(70.45</w:t>
            </w:r>
            <w:r w:rsidR="00CD63BE" w:rsidRPr="00C0078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174276D0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C00787">
              <w:rPr>
                <w:color w:val="000000" w:themeColor="text1"/>
                <w:sz w:val="18"/>
                <w:szCs w:val="18"/>
              </w:rPr>
              <w:t>028</w:t>
            </w:r>
          </w:p>
          <w:p w14:paraId="2DDD3909" w14:textId="598C3564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75.87)</w:t>
            </w:r>
          </w:p>
        </w:tc>
        <w:tc>
          <w:tcPr>
            <w:tcW w:w="581" w:type="pct"/>
          </w:tcPr>
          <w:p w14:paraId="02C28A41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C00787">
              <w:rPr>
                <w:color w:val="000000" w:themeColor="text1"/>
                <w:sz w:val="18"/>
                <w:szCs w:val="18"/>
              </w:rPr>
              <w:t>828</w:t>
            </w:r>
          </w:p>
          <w:p w14:paraId="4E30F2BC" w14:textId="7AADBED5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70.84)</w:t>
            </w:r>
          </w:p>
        </w:tc>
      </w:tr>
      <w:tr w:rsidR="00887DA6" w:rsidRPr="00C00787" w14:paraId="001A9595" w14:textId="77777777" w:rsidTr="00C82EE3">
        <w:trPr>
          <w:jc w:val="center"/>
        </w:trPr>
        <w:tc>
          <w:tcPr>
            <w:tcW w:w="916" w:type="pct"/>
            <w:hideMark/>
          </w:tcPr>
          <w:p w14:paraId="235A32E2" w14:textId="7F42D072" w:rsidR="00CD63BE" w:rsidRPr="00C00787" w:rsidRDefault="00DD6688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A00E77">
              <w:rPr>
                <w:color w:val="000000" w:themeColor="text1"/>
                <w:sz w:val="18"/>
                <w:szCs w:val="18"/>
              </w:rPr>
              <w:t>≥4-&lt;8</w:t>
            </w:r>
          </w:p>
        </w:tc>
        <w:tc>
          <w:tcPr>
            <w:tcW w:w="584" w:type="pct"/>
            <w:vAlign w:val="center"/>
            <w:hideMark/>
          </w:tcPr>
          <w:p w14:paraId="5C41E859" w14:textId="77777777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6477</w:t>
            </w:r>
          </w:p>
          <w:p w14:paraId="565EC8FD" w14:textId="497AFF3A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(22.17</w:t>
            </w:r>
            <w:r w:rsidR="00CD63BE" w:rsidRPr="00C0078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6E06707D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C00787">
              <w:rPr>
                <w:color w:val="000000" w:themeColor="text1"/>
                <w:sz w:val="18"/>
                <w:szCs w:val="18"/>
              </w:rPr>
              <w:t>38</w:t>
            </w:r>
          </w:p>
          <w:p w14:paraId="7F1F311C" w14:textId="6F4CE708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23.52)</w:t>
            </w:r>
          </w:p>
        </w:tc>
        <w:tc>
          <w:tcPr>
            <w:tcW w:w="584" w:type="pct"/>
          </w:tcPr>
          <w:p w14:paraId="28560CCB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C00787">
              <w:rPr>
                <w:color w:val="000000" w:themeColor="text1"/>
                <w:sz w:val="18"/>
                <w:szCs w:val="18"/>
              </w:rPr>
              <w:t>23</w:t>
            </w:r>
          </w:p>
          <w:p w14:paraId="0D51774B" w14:textId="2850BA9C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22.70)</w:t>
            </w:r>
          </w:p>
        </w:tc>
        <w:tc>
          <w:tcPr>
            <w:tcW w:w="581" w:type="pct"/>
          </w:tcPr>
          <w:p w14:paraId="47D31993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C00787">
              <w:rPr>
                <w:color w:val="000000" w:themeColor="text1"/>
                <w:sz w:val="18"/>
                <w:szCs w:val="18"/>
              </w:rPr>
              <w:t>17</w:t>
            </w:r>
          </w:p>
          <w:p w14:paraId="7F113A21" w14:textId="3C413722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22.65)</w:t>
            </w:r>
          </w:p>
        </w:tc>
        <w:tc>
          <w:tcPr>
            <w:tcW w:w="584" w:type="pct"/>
            <w:vAlign w:val="center"/>
            <w:hideMark/>
          </w:tcPr>
          <w:p w14:paraId="09A32CF9" w14:textId="77777777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253</w:t>
            </w:r>
          </w:p>
          <w:p w14:paraId="095A2282" w14:textId="5FA13D60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(25.17</w:t>
            </w:r>
            <w:r w:rsidR="00CD63BE" w:rsidRPr="00C0078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3D5CA1F0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C00787">
              <w:rPr>
                <w:color w:val="000000" w:themeColor="text1"/>
                <w:sz w:val="18"/>
                <w:szCs w:val="18"/>
              </w:rPr>
              <w:t>91</w:t>
            </w:r>
          </w:p>
          <w:p w14:paraId="64BDEC6F" w14:textId="552B5D81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21.48)</w:t>
            </w:r>
          </w:p>
        </w:tc>
        <w:tc>
          <w:tcPr>
            <w:tcW w:w="581" w:type="pct"/>
          </w:tcPr>
          <w:p w14:paraId="039BCD07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C00787">
              <w:rPr>
                <w:color w:val="000000" w:themeColor="text1"/>
                <w:sz w:val="18"/>
                <w:szCs w:val="18"/>
              </w:rPr>
              <w:t>022</w:t>
            </w:r>
          </w:p>
          <w:p w14:paraId="61EA99C9" w14:textId="2DDA9106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25.60)</w:t>
            </w:r>
          </w:p>
        </w:tc>
      </w:tr>
      <w:tr w:rsidR="00887DA6" w:rsidRPr="00C00787" w14:paraId="22BCBD7D" w14:textId="77777777" w:rsidTr="00C82EE3">
        <w:trPr>
          <w:jc w:val="center"/>
        </w:trPr>
        <w:tc>
          <w:tcPr>
            <w:tcW w:w="916" w:type="pct"/>
            <w:hideMark/>
          </w:tcPr>
          <w:p w14:paraId="16E91547" w14:textId="5D1E1A29" w:rsidR="00CD63BE" w:rsidRPr="00C00787" w:rsidRDefault="00CD63BE" w:rsidP="00CD63BE">
            <w:pPr>
              <w:ind w:firstLineChars="200" w:firstLine="360"/>
              <w:jc w:val="left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≥</w:t>
            </w: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4" w:type="pct"/>
            <w:vAlign w:val="center"/>
            <w:hideMark/>
          </w:tcPr>
          <w:p w14:paraId="78D73BAB" w14:textId="77777777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832</w:t>
            </w:r>
          </w:p>
          <w:p w14:paraId="06E1F55A" w14:textId="2DA538E8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(2.85</w:t>
            </w:r>
            <w:r w:rsidR="00CD63BE" w:rsidRPr="00C0078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770BC8A7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C00787">
              <w:rPr>
                <w:color w:val="000000" w:themeColor="text1"/>
                <w:sz w:val="18"/>
                <w:szCs w:val="18"/>
              </w:rPr>
              <w:t>3</w:t>
            </w:r>
          </w:p>
          <w:p w14:paraId="62544459" w14:textId="32ED2B76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3.69)</w:t>
            </w:r>
          </w:p>
        </w:tc>
        <w:tc>
          <w:tcPr>
            <w:tcW w:w="584" w:type="pct"/>
          </w:tcPr>
          <w:p w14:paraId="49137B1D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C00787">
              <w:rPr>
                <w:color w:val="000000" w:themeColor="text1"/>
                <w:sz w:val="18"/>
                <w:szCs w:val="18"/>
              </w:rPr>
              <w:t>1</w:t>
            </w:r>
          </w:p>
          <w:p w14:paraId="258E3427" w14:textId="61E6739D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2.88)</w:t>
            </w:r>
          </w:p>
        </w:tc>
        <w:tc>
          <w:tcPr>
            <w:tcW w:w="581" w:type="pct"/>
          </w:tcPr>
          <w:p w14:paraId="2242D263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C00787">
              <w:rPr>
                <w:color w:val="000000" w:themeColor="text1"/>
                <w:sz w:val="18"/>
                <w:szCs w:val="18"/>
              </w:rPr>
              <w:t>9</w:t>
            </w:r>
          </w:p>
          <w:p w14:paraId="5D0E7B46" w14:textId="02D48B7B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3.03)</w:t>
            </w:r>
          </w:p>
        </w:tc>
        <w:tc>
          <w:tcPr>
            <w:tcW w:w="584" w:type="pct"/>
            <w:vAlign w:val="center"/>
            <w:hideMark/>
          </w:tcPr>
          <w:p w14:paraId="39A79CF6" w14:textId="77777777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44</w:t>
            </w:r>
          </w:p>
          <w:p w14:paraId="5B737984" w14:textId="7BDD065C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color w:val="000000" w:themeColor="text1"/>
                <w:sz w:val="18"/>
                <w:szCs w:val="18"/>
              </w:rPr>
              <w:t>(4.38</w:t>
            </w:r>
            <w:r w:rsidR="00CD63BE" w:rsidRPr="00C0078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4" w:type="pct"/>
          </w:tcPr>
          <w:p w14:paraId="3E7AC999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C00787">
              <w:rPr>
                <w:color w:val="000000" w:themeColor="text1"/>
                <w:sz w:val="18"/>
                <w:szCs w:val="18"/>
              </w:rPr>
              <w:t>6</w:t>
            </w:r>
          </w:p>
          <w:p w14:paraId="39E1B10D" w14:textId="2F86E4E1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2.66)</w:t>
            </w:r>
          </w:p>
        </w:tc>
        <w:tc>
          <w:tcPr>
            <w:tcW w:w="581" w:type="pct"/>
          </w:tcPr>
          <w:p w14:paraId="1981D4BE" w14:textId="77777777" w:rsidR="00CD63BE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C00787">
              <w:rPr>
                <w:color w:val="000000" w:themeColor="text1"/>
                <w:sz w:val="18"/>
                <w:szCs w:val="18"/>
              </w:rPr>
              <w:t>42</w:t>
            </w:r>
          </w:p>
          <w:p w14:paraId="78099597" w14:textId="592B8693" w:rsidR="00C00787" w:rsidRPr="00C00787" w:rsidRDefault="00C00787" w:rsidP="00CD63B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787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Pr="00C00787">
              <w:rPr>
                <w:color w:val="000000" w:themeColor="text1"/>
                <w:sz w:val="18"/>
                <w:szCs w:val="18"/>
              </w:rPr>
              <w:t>3.56)</w:t>
            </w:r>
          </w:p>
        </w:tc>
      </w:tr>
    </w:tbl>
    <w:p w14:paraId="31FCF129" w14:textId="36B79545" w:rsidR="006F6B71" w:rsidRDefault="00E829F4" w:rsidP="006F6B71">
      <w:pPr>
        <w:rPr>
          <w:color w:val="FF0000"/>
          <w:kern w:val="0"/>
          <w:sz w:val="18"/>
          <w:szCs w:val="18"/>
        </w:rPr>
      </w:pPr>
      <w:ins w:id="0" w:author="润学 姜" w:date="2024-08-31T10:39:00Z" w16du:dateUtc="2024-08-31T02:39:00Z">
        <w:r w:rsidRPr="00485E9F">
          <w:rPr>
            <w:sz w:val="18"/>
            <w:szCs w:val="18"/>
          </w:rPr>
          <w:lastRenderedPageBreak/>
          <w:t xml:space="preserve">Abbreviations: </w:t>
        </w:r>
      </w:ins>
      <w:r w:rsidR="00A81022" w:rsidRPr="00A81022">
        <w:rPr>
          <w:rFonts w:eastAsia="宋体" w:hint="eastAsia"/>
          <w:kern w:val="0"/>
          <w:sz w:val="18"/>
          <w:szCs w:val="18"/>
        </w:rPr>
        <w:t>MO</w:t>
      </w:r>
      <w:r w:rsidR="00A81022">
        <w:rPr>
          <w:rFonts w:eastAsia="宋体"/>
          <w:kern w:val="0"/>
          <w:sz w:val="18"/>
          <w:szCs w:val="18"/>
        </w:rPr>
        <w:t xml:space="preserve">, </w:t>
      </w:r>
      <w:r w:rsidR="00A81022" w:rsidRPr="00A81022">
        <w:rPr>
          <w:rFonts w:eastAsia="宋体"/>
          <w:kern w:val="0"/>
          <w:sz w:val="18"/>
          <w:szCs w:val="18"/>
        </w:rPr>
        <w:t>metabolic obesity</w:t>
      </w:r>
      <w:r w:rsidR="006F6B71">
        <w:rPr>
          <w:color w:val="000000" w:themeColor="text1"/>
          <w:sz w:val="18"/>
          <w:szCs w:val="18"/>
        </w:rPr>
        <w:t xml:space="preserve">; </w:t>
      </w:r>
      <w:r w:rsidR="006F6B71" w:rsidRPr="001D789F">
        <w:rPr>
          <w:sz w:val="18"/>
          <w:szCs w:val="18"/>
        </w:rPr>
        <w:t>MHN, metabolically healthy normal weight;</w:t>
      </w:r>
      <w:r w:rsidR="006F6B71">
        <w:rPr>
          <w:sz w:val="18"/>
          <w:szCs w:val="18"/>
        </w:rPr>
        <w:t xml:space="preserve"> </w:t>
      </w:r>
      <w:r w:rsidR="006F6B71" w:rsidRPr="001D789F">
        <w:rPr>
          <w:sz w:val="18"/>
          <w:szCs w:val="18"/>
        </w:rPr>
        <w:t>MHO, metabolically healthy obesity;</w:t>
      </w:r>
      <w:r w:rsidR="006F6B71">
        <w:rPr>
          <w:sz w:val="18"/>
          <w:szCs w:val="18"/>
        </w:rPr>
        <w:t xml:space="preserve"> </w:t>
      </w:r>
      <w:r w:rsidR="006F6B71" w:rsidRPr="001D789F">
        <w:rPr>
          <w:sz w:val="18"/>
          <w:szCs w:val="18"/>
        </w:rPr>
        <w:t>MUN, metabolically unhealthy normal weight;</w:t>
      </w:r>
      <w:r w:rsidR="006F6B71">
        <w:rPr>
          <w:sz w:val="18"/>
          <w:szCs w:val="18"/>
        </w:rPr>
        <w:t xml:space="preserve"> </w:t>
      </w:r>
      <w:r w:rsidR="006F6B71" w:rsidRPr="001D789F">
        <w:rPr>
          <w:sz w:val="18"/>
          <w:szCs w:val="18"/>
        </w:rPr>
        <w:t>MUO, metabolically unhealthy obesity</w:t>
      </w:r>
      <w:r w:rsidR="006F6B71">
        <w:rPr>
          <w:sz w:val="18"/>
          <w:szCs w:val="18"/>
        </w:rPr>
        <w:t>.</w:t>
      </w:r>
    </w:p>
    <w:p w14:paraId="767A8F19" w14:textId="3904D730" w:rsidR="00A80DF5" w:rsidRDefault="00A80DF5" w:rsidP="00AB0BEA">
      <w:pPr>
        <w:jc w:val="center"/>
        <w:rPr>
          <w:color w:val="FF0000"/>
          <w:sz w:val="18"/>
          <w:szCs w:val="18"/>
        </w:rPr>
      </w:pPr>
    </w:p>
    <w:p w14:paraId="09C02575" w14:textId="2B69A4E4" w:rsidR="00566891" w:rsidRDefault="00566891" w:rsidP="00AB0BEA">
      <w:pPr>
        <w:jc w:val="center"/>
        <w:rPr>
          <w:color w:val="FF0000"/>
          <w:sz w:val="18"/>
          <w:szCs w:val="18"/>
        </w:rPr>
      </w:pPr>
    </w:p>
    <w:p w14:paraId="0EE778D3" w14:textId="611300C1" w:rsidR="00566891" w:rsidRDefault="00566891" w:rsidP="00AB0BEA">
      <w:pPr>
        <w:jc w:val="center"/>
        <w:rPr>
          <w:color w:val="FF0000"/>
          <w:sz w:val="18"/>
          <w:szCs w:val="18"/>
        </w:rPr>
      </w:pPr>
    </w:p>
    <w:p w14:paraId="69DB9B00" w14:textId="28D63461" w:rsidR="0086277D" w:rsidRDefault="0086277D" w:rsidP="009B09F9">
      <w:pPr>
        <w:rPr>
          <w:sz w:val="18"/>
          <w:szCs w:val="18"/>
        </w:rPr>
      </w:pPr>
    </w:p>
    <w:p w14:paraId="20A1B62D" w14:textId="77777777" w:rsidR="00D272A2" w:rsidRDefault="00D272A2" w:rsidP="009B09F9">
      <w:pPr>
        <w:rPr>
          <w:noProof/>
          <w:szCs w:val="24"/>
        </w:rPr>
      </w:pPr>
    </w:p>
    <w:sectPr w:rsidR="00D272A2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EF4E0" w14:textId="77777777" w:rsidR="007B58E3" w:rsidRDefault="007B58E3" w:rsidP="00764DBE">
      <w:r>
        <w:separator/>
      </w:r>
    </w:p>
  </w:endnote>
  <w:endnote w:type="continuationSeparator" w:id="0">
    <w:p w14:paraId="6595D385" w14:textId="77777777" w:rsidR="007B58E3" w:rsidRDefault="007B58E3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7E0081" w14:textId="77777777" w:rsidR="007B58E3" w:rsidRDefault="007B58E3" w:rsidP="00764DBE">
      <w:r>
        <w:separator/>
      </w:r>
    </w:p>
  </w:footnote>
  <w:footnote w:type="continuationSeparator" w:id="0">
    <w:p w14:paraId="65D175A0" w14:textId="77777777" w:rsidR="007B58E3" w:rsidRDefault="007B58E3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704D1"/>
    <w:rsid w:val="00273691"/>
    <w:rsid w:val="00273BE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58E3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4B65"/>
    <w:rsid w:val="009B4EF3"/>
    <w:rsid w:val="009B7511"/>
    <w:rsid w:val="009C0DF6"/>
    <w:rsid w:val="009C2200"/>
    <w:rsid w:val="009C279A"/>
    <w:rsid w:val="009C30F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60918"/>
    <w:rsid w:val="00B60D3B"/>
    <w:rsid w:val="00B61617"/>
    <w:rsid w:val="00B62398"/>
    <w:rsid w:val="00B62D08"/>
    <w:rsid w:val="00B66954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10171"/>
    <w:rsid w:val="00D1093A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272A2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9</TotalTime>
  <Pages>2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8</cp:revision>
  <dcterms:created xsi:type="dcterms:W3CDTF">2022-01-22T15:11:00Z</dcterms:created>
  <dcterms:modified xsi:type="dcterms:W3CDTF">2024-08-3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